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1DC1D" w14:textId="48D29A99" w:rsidR="00574777" w:rsidRPr="00DA33D7" w:rsidRDefault="00574777" w:rsidP="00574777">
      <w:pPr>
        <w:spacing w:after="200" w:line="276" w:lineRule="auto"/>
        <w:jc w:val="both"/>
        <w:rPr>
          <w:b/>
          <w:color w:val="auto"/>
        </w:rPr>
      </w:pPr>
      <w:r w:rsidRPr="00DA33D7">
        <w:rPr>
          <w:b/>
          <w:color w:val="auto"/>
        </w:rPr>
        <w:t>Supplementary table</w:t>
      </w:r>
      <w:r w:rsidR="00BC3033" w:rsidRPr="00DA33D7">
        <w:rPr>
          <w:b/>
          <w:color w:val="auto"/>
        </w:rPr>
        <w:t>s</w:t>
      </w:r>
    </w:p>
    <w:p w14:paraId="41F02961" w14:textId="46808F8D" w:rsidR="001242B6" w:rsidRPr="00DA33D7" w:rsidRDefault="00574777" w:rsidP="0076228D">
      <w:pPr>
        <w:tabs>
          <w:tab w:val="left" w:pos="8931"/>
        </w:tabs>
        <w:rPr>
          <w:b/>
          <w:color w:val="auto"/>
        </w:rPr>
      </w:pPr>
      <w:r w:rsidRPr="00DA33D7">
        <w:rPr>
          <w:b/>
          <w:color w:val="auto"/>
        </w:rPr>
        <w:t>Supplementary Table</w:t>
      </w:r>
      <w:r w:rsidR="00431151" w:rsidRPr="00DA33D7">
        <w:rPr>
          <w:b/>
          <w:color w:val="auto"/>
        </w:rPr>
        <w:t xml:space="preserve"> </w:t>
      </w:r>
      <w:r w:rsidR="00AA4402" w:rsidRPr="00DA33D7">
        <w:rPr>
          <w:b/>
          <w:color w:val="auto"/>
        </w:rPr>
        <w:t>1</w:t>
      </w:r>
      <w:r w:rsidRPr="00DA33D7">
        <w:rPr>
          <w:b/>
          <w:color w:val="auto"/>
        </w:rPr>
        <w:t xml:space="preserve">. Logistic regression model for predictors of objective response after TACE in </w:t>
      </w:r>
      <w:r w:rsidR="003A606E" w:rsidRPr="00DA33D7">
        <w:rPr>
          <w:b/>
          <w:color w:val="auto"/>
        </w:rPr>
        <w:t xml:space="preserve">all </w:t>
      </w:r>
      <w:r w:rsidRPr="00DA33D7">
        <w:rPr>
          <w:b/>
          <w:color w:val="auto"/>
        </w:rPr>
        <w:t xml:space="preserve">diabetic patients with </w:t>
      </w:r>
      <w:r w:rsidR="00891080" w:rsidRPr="00DA33D7">
        <w:rPr>
          <w:b/>
          <w:color w:val="auto"/>
        </w:rPr>
        <w:t>single nodular</w:t>
      </w:r>
      <w:r w:rsidRPr="00DA33D7">
        <w:rPr>
          <w:b/>
          <w:color w:val="auto"/>
        </w:rPr>
        <w:t xml:space="preserve"> HCC (n = </w:t>
      </w:r>
      <w:r w:rsidR="0076228D" w:rsidRPr="00DA33D7">
        <w:rPr>
          <w:b/>
          <w:color w:val="auto"/>
        </w:rPr>
        <w:t>164</w:t>
      </w:r>
      <w:r w:rsidRPr="00DA33D7">
        <w:rPr>
          <w:b/>
          <w:color w:val="auto"/>
        </w:rPr>
        <w:t>)</w:t>
      </w:r>
    </w:p>
    <w:tbl>
      <w:tblPr>
        <w:tblpPr w:leftFromText="142" w:rightFromText="142" w:vertAnchor="page" w:horzAnchor="margin" w:tblpY="3019"/>
        <w:tblW w:w="9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067"/>
        <w:gridCol w:w="916"/>
        <w:gridCol w:w="2391"/>
        <w:gridCol w:w="966"/>
      </w:tblGrid>
      <w:tr w:rsidR="00862E02" w:rsidRPr="00862E02" w14:paraId="217CF8E7" w14:textId="77777777" w:rsidTr="00024797">
        <w:trPr>
          <w:trHeight w:val="406"/>
        </w:trPr>
        <w:tc>
          <w:tcPr>
            <w:tcW w:w="2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D59A" w14:textId="77777777" w:rsidR="001242B6" w:rsidRPr="00862E02" w:rsidRDefault="001242B6" w:rsidP="00024797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862E02">
              <w:rPr>
                <w:b/>
                <w:bCs/>
                <w:sz w:val="22"/>
                <w:szCs w:val="22"/>
              </w:rPr>
              <w:t xml:space="preserve">　</w:t>
            </w:r>
          </w:p>
        </w:tc>
        <w:tc>
          <w:tcPr>
            <w:tcW w:w="2983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3BD1F5C" w14:textId="77777777" w:rsidR="001242B6" w:rsidRPr="00862E02" w:rsidRDefault="001242B6" w:rsidP="00024797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62E02">
              <w:rPr>
                <w:b/>
                <w:bCs/>
                <w:sz w:val="22"/>
                <w:szCs w:val="22"/>
              </w:rPr>
              <w:t>Univariate</w:t>
            </w:r>
          </w:p>
        </w:tc>
        <w:tc>
          <w:tcPr>
            <w:tcW w:w="3357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968B88E" w14:textId="77777777" w:rsidR="001242B6" w:rsidRPr="00862E02" w:rsidRDefault="001242B6" w:rsidP="00024797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62E02">
              <w:rPr>
                <w:b/>
                <w:bCs/>
                <w:sz w:val="22"/>
                <w:szCs w:val="22"/>
              </w:rPr>
              <w:t>Multivariate</w:t>
            </w:r>
          </w:p>
        </w:tc>
      </w:tr>
      <w:tr w:rsidR="00862E02" w:rsidRPr="00862E02" w14:paraId="0FBFB2D0" w14:textId="77777777" w:rsidTr="00024797">
        <w:trPr>
          <w:trHeight w:val="389"/>
        </w:trPr>
        <w:tc>
          <w:tcPr>
            <w:tcW w:w="26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2657D2D" w14:textId="77777777" w:rsidR="001242B6" w:rsidRPr="00862E02" w:rsidRDefault="001242B6" w:rsidP="00024797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862E02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06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A7FF739" w14:textId="4CB52DAB" w:rsidR="001242B6" w:rsidRPr="00862E02" w:rsidRDefault="001242B6" w:rsidP="00024797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62E02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1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3C114F" w14:textId="77777777" w:rsidR="001242B6" w:rsidRPr="00862E02" w:rsidRDefault="001242B6" w:rsidP="00024797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62E02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862E02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39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D70E81B" w14:textId="3EA92CE2" w:rsidR="001242B6" w:rsidRPr="00862E02" w:rsidRDefault="001242B6" w:rsidP="00024797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62E02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6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F851691" w14:textId="77777777" w:rsidR="001242B6" w:rsidRPr="00862E02" w:rsidRDefault="001242B6" w:rsidP="00024797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862E02">
              <w:rPr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862E02">
              <w:rPr>
                <w:b/>
                <w:bCs/>
                <w:sz w:val="22"/>
                <w:szCs w:val="22"/>
              </w:rPr>
              <w:t>value</w:t>
            </w:r>
          </w:p>
        </w:tc>
      </w:tr>
      <w:tr w:rsidR="00862E02" w:rsidRPr="00862E02" w14:paraId="631719B5" w14:textId="77777777" w:rsidTr="00024797">
        <w:trPr>
          <w:trHeight w:val="389"/>
        </w:trPr>
        <w:tc>
          <w:tcPr>
            <w:tcW w:w="2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B8BE3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Age (</w:t>
            </w:r>
            <w:proofErr w:type="spellStart"/>
            <w:r w:rsidRPr="00862E02">
              <w:rPr>
                <w:sz w:val="22"/>
                <w:szCs w:val="22"/>
              </w:rPr>
              <w:t>yr</w:t>
            </w:r>
            <w:proofErr w:type="spellEnd"/>
            <w:r w:rsidRPr="00862E02">
              <w:rPr>
                <w:sz w:val="22"/>
                <w:szCs w:val="22"/>
              </w:rPr>
              <w:t>)</w:t>
            </w:r>
          </w:p>
        </w:tc>
        <w:tc>
          <w:tcPr>
            <w:tcW w:w="20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5164" w14:textId="280395EC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.98 (0.95-1.00)</w:t>
            </w:r>
          </w:p>
        </w:tc>
        <w:tc>
          <w:tcPr>
            <w:tcW w:w="91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3F92" w14:textId="00ED2CF0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 xml:space="preserve">0.120 </w:t>
            </w:r>
          </w:p>
        </w:tc>
        <w:tc>
          <w:tcPr>
            <w:tcW w:w="239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8A081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22DE3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862E02" w14:paraId="308851DA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21018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Male gend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2C4D" w14:textId="7AA7D366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1.32 (0.63-2.7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8009" w14:textId="2AECD351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 xml:space="preserve">0.459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88A1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342C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862E02" w14:paraId="5C787B8E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8F82D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Heavy alcohol consumptio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5CA56" w14:textId="344548A0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1.21 (0.60-2.4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025FA" w14:textId="5F5D8754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 xml:space="preserve">0.595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DAE7B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B632C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862E02" w14:paraId="54A35B77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D7FF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H</w:t>
            </w:r>
            <w:r w:rsidRPr="00862E02">
              <w:rPr>
                <w:sz w:val="22"/>
                <w:szCs w:val="22"/>
              </w:rPr>
              <w:t>ypertensio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30A35" w14:textId="63A9FC5B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60 (0.31-1.1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B726A" w14:textId="13F05F78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12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11A35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74AF4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862E02" w14:paraId="3CB33BF2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C291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Cardiopulmonary disea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D0273" w14:textId="4F6E7787" w:rsidR="001242B6" w:rsidRPr="00862E02" w:rsidRDefault="0091564A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.64</w:t>
            </w:r>
            <w:r w:rsidR="001242B6" w:rsidRPr="00862E02">
              <w:rPr>
                <w:sz w:val="22"/>
                <w:szCs w:val="22"/>
              </w:rPr>
              <w:t xml:space="preserve"> (0.</w:t>
            </w:r>
            <w:r w:rsidRPr="00862E02">
              <w:rPr>
                <w:sz w:val="22"/>
                <w:szCs w:val="22"/>
              </w:rPr>
              <w:t>2</w:t>
            </w:r>
            <w:r w:rsidR="001242B6" w:rsidRPr="00862E02">
              <w:rPr>
                <w:sz w:val="22"/>
                <w:szCs w:val="22"/>
              </w:rPr>
              <w:t>8-</w:t>
            </w:r>
            <w:r w:rsidRPr="00862E02">
              <w:rPr>
                <w:sz w:val="22"/>
                <w:szCs w:val="22"/>
              </w:rPr>
              <w:t>1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46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3E472" w14:textId="7BE4818E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91564A" w:rsidRPr="00862E02">
              <w:rPr>
                <w:sz w:val="22"/>
                <w:szCs w:val="22"/>
              </w:rPr>
              <w:t>29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FCE31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61367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862E02" w14:paraId="23DDB9B2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918C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C</w:t>
            </w:r>
            <w:r w:rsidRPr="00862E02">
              <w:rPr>
                <w:sz w:val="22"/>
                <w:szCs w:val="22"/>
              </w:rPr>
              <w:t>K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F9182" w14:textId="7C928A11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9</w:t>
            </w:r>
            <w:r w:rsidR="0091564A" w:rsidRPr="00862E02">
              <w:rPr>
                <w:sz w:val="22"/>
                <w:szCs w:val="22"/>
              </w:rPr>
              <w:t>3</w:t>
            </w:r>
            <w:r w:rsidRPr="00862E02">
              <w:rPr>
                <w:sz w:val="22"/>
                <w:szCs w:val="22"/>
              </w:rPr>
              <w:t xml:space="preserve"> (0.3</w:t>
            </w:r>
            <w:r w:rsidR="0091564A" w:rsidRPr="00862E02">
              <w:rPr>
                <w:sz w:val="22"/>
                <w:szCs w:val="22"/>
              </w:rPr>
              <w:t>9</w:t>
            </w:r>
            <w:r w:rsidRPr="00862E02">
              <w:rPr>
                <w:sz w:val="22"/>
                <w:szCs w:val="22"/>
              </w:rPr>
              <w:t>-2.2</w:t>
            </w:r>
            <w:r w:rsidR="0091564A" w:rsidRPr="00862E02">
              <w:rPr>
                <w:sz w:val="22"/>
                <w:szCs w:val="22"/>
              </w:rPr>
              <w:t>3</w:t>
            </w:r>
            <w:r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E0669" w14:textId="73C8E90A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8</w:t>
            </w:r>
            <w:r w:rsidR="0091564A" w:rsidRPr="00862E02">
              <w:rPr>
                <w:sz w:val="22"/>
                <w:szCs w:val="22"/>
              </w:rPr>
              <w:t>7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8D059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DB6E1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862E02" w14:paraId="5AF6C28D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9A0FB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Viral hepatiti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18351" w14:textId="627331F4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1.</w:t>
            </w:r>
            <w:r w:rsidR="0091564A" w:rsidRPr="00862E02">
              <w:rPr>
                <w:sz w:val="22"/>
                <w:szCs w:val="22"/>
              </w:rPr>
              <w:t>4</w:t>
            </w:r>
            <w:r w:rsidRPr="00862E02">
              <w:rPr>
                <w:sz w:val="22"/>
                <w:szCs w:val="22"/>
              </w:rPr>
              <w:t>1 (0.</w:t>
            </w:r>
            <w:r w:rsidR="0091564A" w:rsidRPr="00862E02">
              <w:rPr>
                <w:sz w:val="22"/>
                <w:szCs w:val="22"/>
              </w:rPr>
              <w:t>75</w:t>
            </w:r>
            <w:r w:rsidRPr="00862E02">
              <w:rPr>
                <w:sz w:val="22"/>
                <w:szCs w:val="22"/>
              </w:rPr>
              <w:t>-2.</w:t>
            </w:r>
            <w:r w:rsidR="0091564A" w:rsidRPr="00862E02">
              <w:rPr>
                <w:sz w:val="22"/>
                <w:szCs w:val="22"/>
              </w:rPr>
              <w:t>64</w:t>
            </w:r>
            <w:r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794DE" w14:textId="3CB07DCE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.</w:t>
            </w:r>
            <w:r w:rsidR="0091564A" w:rsidRPr="00862E02">
              <w:rPr>
                <w:sz w:val="22"/>
                <w:szCs w:val="22"/>
              </w:rPr>
              <w:t>284</w:t>
            </w:r>
            <w:r w:rsidRPr="00862E02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6C557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D7963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862E02" w14:paraId="1A047DAF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712A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L</w:t>
            </w:r>
            <w:r w:rsidRPr="00862E02">
              <w:rPr>
                <w:sz w:val="22"/>
                <w:szCs w:val="22"/>
              </w:rPr>
              <w:t>iver cirrhosi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C3F35" w14:textId="5C2F818B" w:rsidR="001242B6" w:rsidRPr="00862E02" w:rsidRDefault="0091564A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.97</w:t>
            </w:r>
            <w:r w:rsidR="001242B6" w:rsidRPr="00862E02">
              <w:rPr>
                <w:sz w:val="22"/>
                <w:szCs w:val="22"/>
              </w:rPr>
              <w:t xml:space="preserve"> (0.</w:t>
            </w:r>
            <w:r w:rsidRPr="00862E02">
              <w:rPr>
                <w:sz w:val="22"/>
                <w:szCs w:val="22"/>
              </w:rPr>
              <w:t>3</w:t>
            </w:r>
            <w:r w:rsidR="001242B6" w:rsidRPr="00862E02">
              <w:rPr>
                <w:sz w:val="22"/>
                <w:szCs w:val="22"/>
              </w:rPr>
              <w:t>9-</w:t>
            </w:r>
            <w:r w:rsidRPr="00862E02">
              <w:rPr>
                <w:sz w:val="22"/>
                <w:szCs w:val="22"/>
              </w:rPr>
              <w:t>2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41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1C41F" w14:textId="24A3E03A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91564A" w:rsidRPr="00862E02">
              <w:rPr>
                <w:sz w:val="22"/>
                <w:szCs w:val="22"/>
              </w:rPr>
              <w:t>94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DBA5F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39192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862E02" w14:paraId="77236A2A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66EC7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C</w:t>
            </w:r>
            <w:r w:rsidRPr="00862E02">
              <w:rPr>
                <w:sz w:val="22"/>
                <w:szCs w:val="22"/>
              </w:rPr>
              <w:t>hild-Pugh class B over 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497B8" w14:textId="6259C72E" w:rsidR="001242B6" w:rsidRPr="00862E02" w:rsidRDefault="00B32B98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88</w:t>
            </w:r>
            <w:r w:rsidR="001242B6" w:rsidRPr="00862E02">
              <w:rPr>
                <w:sz w:val="22"/>
                <w:szCs w:val="22"/>
              </w:rPr>
              <w:t xml:space="preserve"> (0.</w:t>
            </w:r>
            <w:r w:rsidRPr="00862E02">
              <w:rPr>
                <w:sz w:val="22"/>
                <w:szCs w:val="22"/>
              </w:rPr>
              <w:t>42</w:t>
            </w:r>
            <w:r w:rsidR="001242B6" w:rsidRPr="00862E02">
              <w:rPr>
                <w:sz w:val="22"/>
                <w:szCs w:val="22"/>
              </w:rPr>
              <w:t>-</w:t>
            </w:r>
            <w:r w:rsidRPr="00862E02">
              <w:rPr>
                <w:sz w:val="22"/>
                <w:szCs w:val="22"/>
              </w:rPr>
              <w:t>1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8</w:t>
            </w:r>
            <w:r w:rsidR="001242B6" w:rsidRPr="00862E02">
              <w:rPr>
                <w:sz w:val="22"/>
                <w:szCs w:val="22"/>
              </w:rPr>
              <w:t>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D3600" w14:textId="5758349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B32B98" w:rsidRPr="00862E02">
              <w:rPr>
                <w:sz w:val="22"/>
                <w:szCs w:val="22"/>
              </w:rPr>
              <w:t>72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74C5" w14:textId="4B474758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56A15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0B3F944D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CB27D" w14:textId="77777777" w:rsidR="001242B6" w:rsidRPr="00DA33D7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M</w:t>
            </w:r>
            <w:r w:rsidRPr="00DA33D7">
              <w:rPr>
                <w:sz w:val="22"/>
                <w:szCs w:val="22"/>
              </w:rPr>
              <w:t>etformi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8282D" w14:textId="707E4BD5" w:rsidR="001242B6" w:rsidRPr="00DA33D7" w:rsidRDefault="00B32B98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2.</w:t>
            </w:r>
            <w:r w:rsidR="0076228D" w:rsidRPr="00DA33D7">
              <w:rPr>
                <w:sz w:val="22"/>
                <w:szCs w:val="22"/>
              </w:rPr>
              <w:t>50</w:t>
            </w:r>
            <w:r w:rsidR="001242B6" w:rsidRPr="00DA33D7">
              <w:rPr>
                <w:sz w:val="22"/>
                <w:szCs w:val="22"/>
              </w:rPr>
              <w:t xml:space="preserve"> (</w:t>
            </w:r>
            <w:r w:rsidRPr="00DA33D7">
              <w:rPr>
                <w:sz w:val="22"/>
                <w:szCs w:val="22"/>
              </w:rPr>
              <w:t>1</w:t>
            </w:r>
            <w:r w:rsidR="001242B6" w:rsidRPr="00DA33D7">
              <w:rPr>
                <w:sz w:val="22"/>
                <w:szCs w:val="22"/>
              </w:rPr>
              <w:t>.</w:t>
            </w:r>
            <w:r w:rsidR="0076228D" w:rsidRPr="00DA33D7">
              <w:rPr>
                <w:sz w:val="22"/>
                <w:szCs w:val="22"/>
              </w:rPr>
              <w:t>25</w:t>
            </w:r>
            <w:r w:rsidR="001242B6" w:rsidRPr="00DA33D7">
              <w:rPr>
                <w:sz w:val="22"/>
                <w:szCs w:val="22"/>
              </w:rPr>
              <w:t>-</w:t>
            </w:r>
            <w:r w:rsidR="0076228D" w:rsidRPr="00DA33D7">
              <w:rPr>
                <w:sz w:val="22"/>
                <w:szCs w:val="22"/>
              </w:rPr>
              <w:t>4.98</w:t>
            </w:r>
            <w:r w:rsidR="001242B6" w:rsidRPr="00DA33D7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9F3C1" w14:textId="2B34A3FF" w:rsidR="001242B6" w:rsidRPr="00DA33D7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00</w:t>
            </w:r>
            <w:r w:rsidR="0076228D" w:rsidRPr="00DA33D7">
              <w:rPr>
                <w:sz w:val="22"/>
                <w:szCs w:val="22"/>
              </w:rPr>
              <w:t>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90FCD" w14:textId="20B2CED9" w:rsidR="001242B6" w:rsidRPr="00DA33D7" w:rsidRDefault="006F51D3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2</w:t>
            </w:r>
            <w:r w:rsidR="004F3AE8" w:rsidRPr="00DA33D7">
              <w:rPr>
                <w:sz w:val="22"/>
                <w:szCs w:val="22"/>
              </w:rPr>
              <w:t>.</w:t>
            </w:r>
            <w:r w:rsidRPr="00DA33D7">
              <w:rPr>
                <w:sz w:val="22"/>
                <w:szCs w:val="22"/>
              </w:rPr>
              <w:t>6</w:t>
            </w:r>
            <w:r w:rsidR="001A0B96" w:rsidRPr="00DA33D7">
              <w:rPr>
                <w:sz w:val="22"/>
                <w:szCs w:val="22"/>
              </w:rPr>
              <w:t>5</w:t>
            </w:r>
            <w:r w:rsidR="001242B6" w:rsidRPr="00DA33D7">
              <w:rPr>
                <w:sz w:val="22"/>
                <w:szCs w:val="22"/>
              </w:rPr>
              <w:t xml:space="preserve"> (</w:t>
            </w:r>
            <w:r w:rsidR="00F209AA" w:rsidRPr="00DA33D7">
              <w:rPr>
                <w:sz w:val="22"/>
                <w:szCs w:val="22"/>
              </w:rPr>
              <w:t>1.</w:t>
            </w:r>
            <w:r w:rsidRPr="00DA33D7">
              <w:rPr>
                <w:sz w:val="22"/>
                <w:szCs w:val="22"/>
              </w:rPr>
              <w:t>20</w:t>
            </w:r>
            <w:r w:rsidR="001242B6" w:rsidRPr="00DA33D7">
              <w:rPr>
                <w:sz w:val="22"/>
                <w:szCs w:val="22"/>
              </w:rPr>
              <w:t>-</w:t>
            </w:r>
            <w:r w:rsidRPr="00DA33D7">
              <w:rPr>
                <w:sz w:val="22"/>
                <w:szCs w:val="22"/>
              </w:rPr>
              <w:t>5</w:t>
            </w:r>
            <w:r w:rsidR="00F209AA" w:rsidRPr="00DA33D7">
              <w:rPr>
                <w:sz w:val="22"/>
                <w:szCs w:val="22"/>
              </w:rPr>
              <w:t>.</w:t>
            </w:r>
            <w:r w:rsidR="001A0B96" w:rsidRPr="00DA33D7">
              <w:rPr>
                <w:sz w:val="22"/>
                <w:szCs w:val="22"/>
              </w:rPr>
              <w:t>84</w:t>
            </w:r>
            <w:r w:rsidR="001242B6" w:rsidRPr="00DA33D7">
              <w:rPr>
                <w:sz w:val="22"/>
                <w:szCs w:val="22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FF966" w14:textId="51DF71BD" w:rsidR="001242B6" w:rsidRPr="00DA33D7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.0</w:t>
            </w:r>
            <w:r w:rsidR="006F51D3" w:rsidRPr="00DA33D7">
              <w:rPr>
                <w:sz w:val="22"/>
                <w:szCs w:val="22"/>
              </w:rPr>
              <w:t>16</w:t>
            </w:r>
          </w:p>
        </w:tc>
      </w:tr>
      <w:tr w:rsidR="006F51D3" w:rsidRPr="00862E02" w14:paraId="3A5D169A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B8C61" w14:textId="092A739E" w:rsidR="006F51D3" w:rsidRPr="00DA33D7" w:rsidRDefault="006F51D3" w:rsidP="00024797">
            <w:pPr>
              <w:spacing w:line="360" w:lineRule="auto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M</w:t>
            </w:r>
            <w:r w:rsidRPr="00DA33D7">
              <w:rPr>
                <w:sz w:val="22"/>
                <w:szCs w:val="22"/>
              </w:rPr>
              <w:t>etformin dose &gt; 500 mg/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537E3" w14:textId="4641840D" w:rsidR="006F51D3" w:rsidRPr="00DA33D7" w:rsidRDefault="006F51D3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2</w:t>
            </w:r>
            <w:r w:rsidRPr="00DA33D7">
              <w:rPr>
                <w:sz w:val="22"/>
                <w:szCs w:val="22"/>
              </w:rPr>
              <w:t>.33 (0.90-6.0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DC05B" w14:textId="667CE172" w:rsidR="006F51D3" w:rsidRPr="00DA33D7" w:rsidRDefault="006F51D3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08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92214" w14:textId="40E8F270" w:rsidR="006F51D3" w:rsidRPr="00DA33D7" w:rsidRDefault="006F51D3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2</w:t>
            </w:r>
            <w:r w:rsidRPr="00DA33D7">
              <w:rPr>
                <w:sz w:val="22"/>
                <w:szCs w:val="22"/>
              </w:rPr>
              <w:t>.</w:t>
            </w:r>
            <w:r w:rsidR="001A0B96" w:rsidRPr="00DA33D7">
              <w:rPr>
                <w:sz w:val="22"/>
                <w:szCs w:val="22"/>
              </w:rPr>
              <w:t>14</w:t>
            </w:r>
            <w:r w:rsidRPr="00DA33D7">
              <w:rPr>
                <w:sz w:val="22"/>
                <w:szCs w:val="22"/>
              </w:rPr>
              <w:t xml:space="preserve"> (0.</w:t>
            </w:r>
            <w:r w:rsidR="001A0B96" w:rsidRPr="00DA33D7">
              <w:rPr>
                <w:sz w:val="22"/>
                <w:szCs w:val="22"/>
              </w:rPr>
              <w:t>71</w:t>
            </w:r>
            <w:r w:rsidRPr="00DA33D7">
              <w:rPr>
                <w:sz w:val="22"/>
                <w:szCs w:val="22"/>
              </w:rPr>
              <w:t>-</w:t>
            </w:r>
            <w:r w:rsidR="001A0B96" w:rsidRPr="00DA33D7">
              <w:rPr>
                <w:sz w:val="22"/>
                <w:szCs w:val="22"/>
              </w:rPr>
              <w:t>6</w:t>
            </w:r>
            <w:r w:rsidRPr="00DA33D7">
              <w:rPr>
                <w:sz w:val="22"/>
                <w:szCs w:val="22"/>
              </w:rPr>
              <w:t>.</w:t>
            </w:r>
            <w:r w:rsidR="001A0B96" w:rsidRPr="00DA33D7">
              <w:rPr>
                <w:sz w:val="22"/>
                <w:szCs w:val="22"/>
              </w:rPr>
              <w:t>41</w:t>
            </w:r>
            <w:r w:rsidRPr="00DA33D7">
              <w:rPr>
                <w:sz w:val="22"/>
                <w:szCs w:val="22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D0386" w14:textId="421DF44D" w:rsidR="006F51D3" w:rsidRPr="00DA33D7" w:rsidRDefault="006F51D3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1</w:t>
            </w:r>
            <w:r w:rsidR="001A0B96" w:rsidRPr="00DA33D7">
              <w:rPr>
                <w:sz w:val="22"/>
                <w:szCs w:val="22"/>
              </w:rPr>
              <w:t>74</w:t>
            </w:r>
          </w:p>
        </w:tc>
      </w:tr>
      <w:tr w:rsidR="00862E02" w:rsidRPr="00862E02" w14:paraId="4287E632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0413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S</w:t>
            </w:r>
            <w:r w:rsidRPr="00862E02">
              <w:rPr>
                <w:sz w:val="22"/>
                <w:szCs w:val="22"/>
              </w:rPr>
              <w:t>ulfonylure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E05EC" w14:textId="552D70B2" w:rsidR="001242B6" w:rsidRPr="00862E02" w:rsidRDefault="00B32B98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1.15</w:t>
            </w:r>
            <w:r w:rsidR="001242B6" w:rsidRPr="00862E02">
              <w:rPr>
                <w:sz w:val="22"/>
                <w:szCs w:val="22"/>
              </w:rPr>
              <w:t xml:space="preserve"> (0.</w:t>
            </w:r>
            <w:r w:rsidRPr="00862E02">
              <w:rPr>
                <w:sz w:val="22"/>
                <w:szCs w:val="22"/>
              </w:rPr>
              <w:t>59</w:t>
            </w:r>
            <w:r w:rsidR="001242B6" w:rsidRPr="00862E02">
              <w:rPr>
                <w:sz w:val="22"/>
                <w:szCs w:val="22"/>
              </w:rPr>
              <w:t>-</w:t>
            </w:r>
            <w:r w:rsidRPr="00862E02">
              <w:rPr>
                <w:sz w:val="22"/>
                <w:szCs w:val="22"/>
              </w:rPr>
              <w:t>2</w:t>
            </w:r>
            <w:r w:rsidR="001242B6" w:rsidRPr="00862E02">
              <w:rPr>
                <w:sz w:val="22"/>
                <w:szCs w:val="22"/>
              </w:rPr>
              <w:t>.2</w:t>
            </w:r>
            <w:r w:rsidRPr="00862E02">
              <w:rPr>
                <w:sz w:val="22"/>
                <w:szCs w:val="22"/>
              </w:rPr>
              <w:t>2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61158" w14:textId="2B09F29A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B32B98" w:rsidRPr="00862E02">
              <w:rPr>
                <w:sz w:val="22"/>
                <w:szCs w:val="22"/>
              </w:rPr>
              <w:t>67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411F2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3480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4EF99047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E1E1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Alpha glucosida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46D26" w14:textId="1A40A0D8" w:rsidR="001242B6" w:rsidRPr="00862E02" w:rsidRDefault="00B32B98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1.16</w:t>
            </w:r>
            <w:r w:rsidR="001242B6" w:rsidRPr="00862E02">
              <w:rPr>
                <w:sz w:val="22"/>
                <w:szCs w:val="22"/>
              </w:rPr>
              <w:t xml:space="preserve"> (0.</w:t>
            </w:r>
            <w:r w:rsidRPr="00862E02">
              <w:rPr>
                <w:sz w:val="22"/>
                <w:szCs w:val="22"/>
              </w:rPr>
              <w:t>51</w:t>
            </w:r>
            <w:r w:rsidR="001242B6" w:rsidRPr="00862E02">
              <w:rPr>
                <w:sz w:val="22"/>
                <w:szCs w:val="22"/>
              </w:rPr>
              <w:t>-</w:t>
            </w:r>
            <w:r w:rsidRPr="00862E02">
              <w:rPr>
                <w:sz w:val="22"/>
                <w:szCs w:val="22"/>
              </w:rPr>
              <w:t>2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62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C20C0" w14:textId="3E0B1E6F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7</w:t>
            </w:r>
            <w:r w:rsidR="00B32B98" w:rsidRPr="00862E02">
              <w:rPr>
                <w:sz w:val="22"/>
                <w:szCs w:val="22"/>
              </w:rPr>
              <w:t>2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12656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8A11C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56EFA898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DD37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T</w:t>
            </w:r>
            <w:r w:rsidRPr="00862E02">
              <w:rPr>
                <w:sz w:val="22"/>
                <w:szCs w:val="22"/>
              </w:rPr>
              <w:t>hiazolidinedio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376A0" w14:textId="6471F1C1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B32B98" w:rsidRPr="00862E02">
              <w:rPr>
                <w:sz w:val="22"/>
                <w:szCs w:val="22"/>
              </w:rPr>
              <w:t>86</w:t>
            </w:r>
            <w:r w:rsidRPr="00862E02">
              <w:rPr>
                <w:sz w:val="22"/>
                <w:szCs w:val="22"/>
              </w:rPr>
              <w:t xml:space="preserve"> (0.</w:t>
            </w:r>
            <w:r w:rsidR="0018496D" w:rsidRPr="00862E02">
              <w:rPr>
                <w:sz w:val="22"/>
                <w:szCs w:val="22"/>
              </w:rPr>
              <w:t>32</w:t>
            </w:r>
            <w:r w:rsidRPr="00862E02">
              <w:rPr>
                <w:sz w:val="22"/>
                <w:szCs w:val="22"/>
              </w:rPr>
              <w:t>-2.</w:t>
            </w:r>
            <w:r w:rsidR="0018496D" w:rsidRPr="00862E02">
              <w:rPr>
                <w:sz w:val="22"/>
                <w:szCs w:val="22"/>
              </w:rPr>
              <w:t>32</w:t>
            </w:r>
            <w:r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AA454" w14:textId="1FD6B17C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18496D" w:rsidRPr="00862E02">
              <w:rPr>
                <w:sz w:val="22"/>
                <w:szCs w:val="22"/>
              </w:rPr>
              <w:t>76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EF9F0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75AB6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6F60440F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BD10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D</w:t>
            </w:r>
            <w:r w:rsidRPr="00862E02">
              <w:rPr>
                <w:sz w:val="22"/>
                <w:szCs w:val="22"/>
              </w:rPr>
              <w:t>PP-4 inhibit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8F397" w14:textId="1161F941" w:rsidR="001242B6" w:rsidRPr="00862E02" w:rsidRDefault="0018496D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1.49</w:t>
            </w:r>
            <w:r w:rsidR="001242B6" w:rsidRPr="00862E02">
              <w:rPr>
                <w:sz w:val="22"/>
                <w:szCs w:val="22"/>
              </w:rPr>
              <w:t xml:space="preserve"> (0.</w:t>
            </w:r>
            <w:r w:rsidRPr="00862E02">
              <w:rPr>
                <w:sz w:val="22"/>
                <w:szCs w:val="22"/>
              </w:rPr>
              <w:t>61</w:t>
            </w:r>
            <w:r w:rsidR="001242B6" w:rsidRPr="00862E02">
              <w:rPr>
                <w:sz w:val="22"/>
                <w:szCs w:val="22"/>
              </w:rPr>
              <w:t>-</w:t>
            </w:r>
            <w:r w:rsidRPr="00862E02">
              <w:rPr>
                <w:sz w:val="22"/>
                <w:szCs w:val="22"/>
              </w:rPr>
              <w:t>3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63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5CD75" w14:textId="2C952AB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18496D" w:rsidRPr="00862E02">
              <w:rPr>
                <w:sz w:val="22"/>
                <w:szCs w:val="22"/>
              </w:rPr>
              <w:t>37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7E707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6FC77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601A020E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E3B1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S</w:t>
            </w:r>
            <w:r w:rsidRPr="00862E02">
              <w:rPr>
                <w:sz w:val="22"/>
                <w:szCs w:val="22"/>
              </w:rPr>
              <w:t>GLT2i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EDB09" w14:textId="34795F42" w:rsidR="001242B6" w:rsidRPr="00862E02" w:rsidRDefault="0018496D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2.35</w:t>
            </w:r>
            <w:r w:rsidR="001242B6" w:rsidRPr="00862E02">
              <w:rPr>
                <w:sz w:val="22"/>
                <w:szCs w:val="22"/>
              </w:rPr>
              <w:t xml:space="preserve"> (0.</w:t>
            </w:r>
            <w:r w:rsidRPr="00862E02">
              <w:rPr>
                <w:sz w:val="22"/>
                <w:szCs w:val="22"/>
              </w:rPr>
              <w:t>28</w:t>
            </w:r>
            <w:r w:rsidR="001242B6" w:rsidRPr="00862E02">
              <w:rPr>
                <w:sz w:val="22"/>
                <w:szCs w:val="22"/>
              </w:rPr>
              <w:t>-</w:t>
            </w:r>
            <w:r w:rsidRPr="00862E02">
              <w:rPr>
                <w:sz w:val="22"/>
                <w:szCs w:val="22"/>
              </w:rPr>
              <w:t>19.5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5CB06" w14:textId="5BD4E9F1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18496D" w:rsidRPr="00862E02">
              <w:rPr>
                <w:sz w:val="22"/>
                <w:szCs w:val="22"/>
              </w:rPr>
              <w:t>43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A8E9A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D9996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39D8AB85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C8DF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I</w:t>
            </w:r>
            <w:r w:rsidRPr="00862E02">
              <w:rPr>
                <w:sz w:val="22"/>
                <w:szCs w:val="22"/>
              </w:rPr>
              <w:t>nsuli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00188" w14:textId="54C93C74" w:rsidR="001242B6" w:rsidRPr="00862E02" w:rsidRDefault="00E27E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1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1</w:t>
            </w:r>
            <w:r w:rsidR="001242B6" w:rsidRPr="00862E02">
              <w:rPr>
                <w:sz w:val="22"/>
                <w:szCs w:val="22"/>
              </w:rPr>
              <w:t>8 (0.</w:t>
            </w:r>
            <w:r w:rsidRPr="00862E02">
              <w:rPr>
                <w:sz w:val="22"/>
                <w:szCs w:val="22"/>
              </w:rPr>
              <w:t>63</w:t>
            </w:r>
            <w:r w:rsidR="001242B6" w:rsidRPr="00862E02">
              <w:rPr>
                <w:sz w:val="22"/>
                <w:szCs w:val="22"/>
              </w:rPr>
              <w:t>-</w:t>
            </w:r>
            <w:r w:rsidRPr="00862E02">
              <w:rPr>
                <w:sz w:val="22"/>
                <w:szCs w:val="22"/>
              </w:rPr>
              <w:t>2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21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7952D" w14:textId="69343433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E27EFC" w:rsidRPr="00862E02">
              <w:rPr>
                <w:sz w:val="22"/>
                <w:szCs w:val="22"/>
              </w:rPr>
              <w:t>59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29FDC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BA3D3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79BCC35C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ED4D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S</w:t>
            </w:r>
            <w:r w:rsidRPr="00862E02">
              <w:rPr>
                <w:sz w:val="22"/>
                <w:szCs w:val="22"/>
              </w:rPr>
              <w:t xml:space="preserve">tatin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47099" w14:textId="231A0FD0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5</w:t>
            </w:r>
            <w:r w:rsidR="00E27EFC" w:rsidRPr="00862E02">
              <w:rPr>
                <w:sz w:val="22"/>
                <w:szCs w:val="22"/>
              </w:rPr>
              <w:t>6</w:t>
            </w:r>
            <w:r w:rsidRPr="00862E02">
              <w:rPr>
                <w:sz w:val="22"/>
                <w:szCs w:val="22"/>
              </w:rPr>
              <w:t xml:space="preserve"> (0.2</w:t>
            </w:r>
            <w:r w:rsidR="00E27EFC" w:rsidRPr="00862E02">
              <w:rPr>
                <w:sz w:val="22"/>
                <w:szCs w:val="22"/>
              </w:rPr>
              <w:t>7</w:t>
            </w:r>
            <w:r w:rsidRPr="00862E02">
              <w:rPr>
                <w:sz w:val="22"/>
                <w:szCs w:val="22"/>
              </w:rPr>
              <w:t>-1.</w:t>
            </w:r>
            <w:r w:rsidR="00E27EFC" w:rsidRPr="00862E02">
              <w:rPr>
                <w:sz w:val="22"/>
                <w:szCs w:val="22"/>
              </w:rPr>
              <w:t>1</w:t>
            </w:r>
            <w:r w:rsidRPr="00862E02">
              <w:rPr>
                <w:sz w:val="22"/>
                <w:szCs w:val="22"/>
              </w:rPr>
              <w:t>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07E51" w14:textId="146E761D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1</w:t>
            </w:r>
            <w:r w:rsidR="00E27EFC" w:rsidRPr="00862E02">
              <w:rPr>
                <w:sz w:val="22"/>
                <w:szCs w:val="22"/>
              </w:rPr>
              <w:t>2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AB003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F1A9C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09D31785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A7D1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HbA1C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5DF74" w14:textId="7B6E8A14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1</w:t>
            </w:r>
            <w:r w:rsidRPr="00862E02">
              <w:rPr>
                <w:sz w:val="22"/>
                <w:szCs w:val="22"/>
              </w:rPr>
              <w:t>.</w:t>
            </w:r>
            <w:r w:rsidR="00E27EFC" w:rsidRPr="00862E02">
              <w:rPr>
                <w:sz w:val="22"/>
                <w:szCs w:val="22"/>
              </w:rPr>
              <w:t>09</w:t>
            </w:r>
            <w:r w:rsidRPr="00862E02">
              <w:rPr>
                <w:sz w:val="22"/>
                <w:szCs w:val="22"/>
              </w:rPr>
              <w:t xml:space="preserve"> (0.</w:t>
            </w:r>
            <w:r w:rsidR="00E27EFC" w:rsidRPr="00862E02">
              <w:rPr>
                <w:sz w:val="22"/>
                <w:szCs w:val="22"/>
              </w:rPr>
              <w:t>88</w:t>
            </w:r>
            <w:r w:rsidRPr="00862E02">
              <w:rPr>
                <w:sz w:val="22"/>
                <w:szCs w:val="22"/>
              </w:rPr>
              <w:t>-1.3</w:t>
            </w:r>
            <w:r w:rsidR="00E27EFC" w:rsidRPr="00862E02">
              <w:rPr>
                <w:sz w:val="22"/>
                <w:szCs w:val="22"/>
              </w:rPr>
              <w:t>4</w:t>
            </w:r>
            <w:r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A5FDF" w14:textId="19A6B7C3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E27EFC" w:rsidRPr="00862E02">
              <w:rPr>
                <w:sz w:val="22"/>
                <w:szCs w:val="22"/>
              </w:rPr>
              <w:t>41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CDC15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3E4F2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6CA14D15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099C" w14:textId="77777777" w:rsidR="001242B6" w:rsidRPr="00DA33D7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e</w:t>
            </w:r>
            <w:r w:rsidRPr="00DA33D7">
              <w:rPr>
                <w:sz w:val="22"/>
                <w:szCs w:val="22"/>
              </w:rPr>
              <w:t>GF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F534F" w14:textId="79553610" w:rsidR="001242B6" w:rsidRPr="00DA33D7" w:rsidRDefault="00440A8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2.29</w:t>
            </w:r>
            <w:r w:rsidR="001242B6" w:rsidRPr="00DA33D7">
              <w:rPr>
                <w:sz w:val="22"/>
                <w:szCs w:val="22"/>
              </w:rPr>
              <w:t xml:space="preserve"> (</w:t>
            </w:r>
            <w:r w:rsidR="00E27EFC" w:rsidRPr="00DA33D7">
              <w:rPr>
                <w:sz w:val="22"/>
                <w:szCs w:val="22"/>
              </w:rPr>
              <w:t>1</w:t>
            </w:r>
            <w:r w:rsidR="001242B6" w:rsidRPr="00DA33D7">
              <w:rPr>
                <w:sz w:val="22"/>
                <w:szCs w:val="22"/>
              </w:rPr>
              <w:t>.</w:t>
            </w:r>
            <w:r w:rsidR="00E27EFC" w:rsidRPr="00DA33D7">
              <w:rPr>
                <w:sz w:val="22"/>
                <w:szCs w:val="22"/>
              </w:rPr>
              <w:t>00</w:t>
            </w:r>
            <w:r w:rsidR="001242B6" w:rsidRPr="00DA33D7">
              <w:rPr>
                <w:sz w:val="22"/>
                <w:szCs w:val="22"/>
              </w:rPr>
              <w:t>-1.0</w:t>
            </w:r>
            <w:r w:rsidR="00E27EFC" w:rsidRPr="00DA33D7">
              <w:rPr>
                <w:sz w:val="22"/>
                <w:szCs w:val="22"/>
              </w:rPr>
              <w:t>3</w:t>
            </w:r>
            <w:r w:rsidR="001242B6" w:rsidRPr="00DA33D7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BA292" w14:textId="2E02310C" w:rsidR="001242B6" w:rsidRPr="00DA33D7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</w:t>
            </w:r>
            <w:r w:rsidR="00E27EFC" w:rsidRPr="00DA33D7">
              <w:rPr>
                <w:sz w:val="22"/>
                <w:szCs w:val="22"/>
              </w:rPr>
              <w:t>02</w:t>
            </w:r>
            <w:r w:rsidR="00440A86" w:rsidRPr="00DA33D7">
              <w:rPr>
                <w:sz w:val="22"/>
                <w:szCs w:val="22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86D3B" w14:textId="244DE86A" w:rsidR="001242B6" w:rsidRPr="00DA33D7" w:rsidRDefault="00F209AA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1</w:t>
            </w:r>
            <w:r w:rsidRPr="00DA33D7">
              <w:rPr>
                <w:sz w:val="22"/>
                <w:szCs w:val="22"/>
              </w:rPr>
              <w:t>.0</w:t>
            </w:r>
            <w:r w:rsidR="004F3AE8" w:rsidRPr="00DA33D7">
              <w:rPr>
                <w:sz w:val="22"/>
                <w:szCs w:val="22"/>
              </w:rPr>
              <w:t>1</w:t>
            </w:r>
            <w:r w:rsidRPr="00DA33D7">
              <w:rPr>
                <w:sz w:val="22"/>
                <w:szCs w:val="22"/>
              </w:rPr>
              <w:t xml:space="preserve"> (</w:t>
            </w:r>
            <w:r w:rsidR="004F3AE8" w:rsidRPr="00DA33D7">
              <w:rPr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</w:t>
            </w:r>
            <w:r w:rsidR="004F3AE8" w:rsidRPr="00DA33D7">
              <w:rPr>
                <w:sz w:val="22"/>
                <w:szCs w:val="22"/>
              </w:rPr>
              <w:t>99</w:t>
            </w:r>
            <w:r w:rsidRPr="00DA33D7">
              <w:rPr>
                <w:sz w:val="22"/>
                <w:szCs w:val="22"/>
              </w:rPr>
              <w:t>-1.0</w:t>
            </w:r>
            <w:r w:rsidR="004F3AE8" w:rsidRPr="00DA33D7">
              <w:rPr>
                <w:sz w:val="22"/>
                <w:szCs w:val="22"/>
              </w:rPr>
              <w:t>2</w:t>
            </w:r>
            <w:r w:rsidRPr="00DA33D7">
              <w:rPr>
                <w:sz w:val="22"/>
                <w:szCs w:val="22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355D9" w14:textId="7A8DB255" w:rsidR="001242B6" w:rsidRPr="00DA33D7" w:rsidRDefault="00F209AA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1</w:t>
            </w:r>
            <w:r w:rsidR="001A0B96" w:rsidRPr="00DA33D7">
              <w:rPr>
                <w:sz w:val="22"/>
                <w:szCs w:val="22"/>
              </w:rPr>
              <w:t>24</w:t>
            </w:r>
          </w:p>
        </w:tc>
      </w:tr>
      <w:tr w:rsidR="00862E02" w:rsidRPr="00862E02" w14:paraId="443E2F7E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70403" w14:textId="51FB764B" w:rsidR="001242B6" w:rsidRPr="00DA33D7" w:rsidRDefault="00E27EFC" w:rsidP="00024797">
            <w:pPr>
              <w:spacing w:line="360" w:lineRule="auto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Platelet, x103/u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1916D" w14:textId="231A2F18" w:rsidR="001242B6" w:rsidRPr="00DA33D7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.</w:t>
            </w:r>
            <w:r w:rsidR="00E27EFC" w:rsidRPr="00DA33D7">
              <w:rPr>
                <w:sz w:val="22"/>
                <w:szCs w:val="22"/>
              </w:rPr>
              <w:t>99</w:t>
            </w:r>
            <w:r w:rsidRPr="00DA33D7">
              <w:rPr>
                <w:sz w:val="22"/>
                <w:szCs w:val="22"/>
              </w:rPr>
              <w:t xml:space="preserve"> (0.</w:t>
            </w:r>
            <w:r w:rsidR="00E27EFC" w:rsidRPr="00DA33D7">
              <w:rPr>
                <w:sz w:val="22"/>
                <w:szCs w:val="22"/>
              </w:rPr>
              <w:t>99</w:t>
            </w:r>
            <w:r w:rsidRPr="00DA33D7">
              <w:rPr>
                <w:sz w:val="22"/>
                <w:szCs w:val="22"/>
              </w:rPr>
              <w:t>-1.</w:t>
            </w:r>
            <w:r w:rsidR="00E27EFC" w:rsidRPr="00DA33D7">
              <w:rPr>
                <w:sz w:val="22"/>
                <w:szCs w:val="22"/>
              </w:rPr>
              <w:t>00</w:t>
            </w:r>
            <w:r w:rsidRPr="00DA33D7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CE21" w14:textId="1895693F" w:rsidR="001242B6" w:rsidRPr="00DA33D7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.</w:t>
            </w:r>
            <w:r w:rsidR="00E27EFC" w:rsidRPr="00DA33D7">
              <w:rPr>
                <w:sz w:val="22"/>
                <w:szCs w:val="22"/>
              </w:rPr>
              <w:t>0</w:t>
            </w:r>
            <w:r w:rsidR="00440A86" w:rsidRPr="00DA33D7">
              <w:rPr>
                <w:sz w:val="22"/>
                <w:szCs w:val="22"/>
              </w:rPr>
              <w:t>45</w:t>
            </w:r>
            <w:r w:rsidRPr="00DA33D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9611" w14:textId="2184A98E" w:rsidR="001242B6" w:rsidRPr="00DA33D7" w:rsidRDefault="004F3AE8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</w:t>
            </w:r>
            <w:r w:rsidR="00AB28FC" w:rsidRPr="00DA33D7">
              <w:rPr>
                <w:sz w:val="22"/>
                <w:szCs w:val="22"/>
              </w:rPr>
              <w:t>.</w:t>
            </w:r>
            <w:r w:rsidRPr="00DA33D7">
              <w:rPr>
                <w:sz w:val="22"/>
                <w:szCs w:val="22"/>
              </w:rPr>
              <w:t>99</w:t>
            </w:r>
            <w:r w:rsidR="00AB28FC" w:rsidRPr="00DA33D7">
              <w:rPr>
                <w:sz w:val="22"/>
                <w:szCs w:val="22"/>
              </w:rPr>
              <w:t xml:space="preserve"> (</w:t>
            </w:r>
            <w:r w:rsidRPr="00DA33D7">
              <w:rPr>
                <w:sz w:val="22"/>
                <w:szCs w:val="22"/>
              </w:rPr>
              <w:t>0.99</w:t>
            </w:r>
            <w:r w:rsidR="00AB28FC" w:rsidRPr="00DA33D7">
              <w:rPr>
                <w:sz w:val="22"/>
                <w:szCs w:val="22"/>
              </w:rPr>
              <w:t>-1.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DC7FD" w14:textId="525615BB" w:rsidR="001242B6" w:rsidRPr="00DA33D7" w:rsidRDefault="00AB28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</w:t>
            </w:r>
            <w:r w:rsidR="001A0B96" w:rsidRPr="00DA33D7">
              <w:rPr>
                <w:sz w:val="22"/>
                <w:szCs w:val="22"/>
              </w:rPr>
              <w:t>534</w:t>
            </w:r>
          </w:p>
        </w:tc>
      </w:tr>
      <w:tr w:rsidR="00862E02" w:rsidRPr="00862E02" w14:paraId="060A7C7F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0D4E9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Prothrombin time (INR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A3D8" w14:textId="7FE2D97C" w:rsidR="001242B6" w:rsidRPr="00862E02" w:rsidRDefault="00E27E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2.24</w:t>
            </w:r>
            <w:r w:rsidR="001242B6" w:rsidRPr="00862E02">
              <w:rPr>
                <w:sz w:val="22"/>
                <w:szCs w:val="22"/>
              </w:rPr>
              <w:t xml:space="preserve"> (0.26-1</w:t>
            </w:r>
            <w:r w:rsidRPr="00862E02">
              <w:rPr>
                <w:sz w:val="22"/>
                <w:szCs w:val="22"/>
              </w:rPr>
              <w:t>9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41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6DF5" w14:textId="52F09B01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.</w:t>
            </w:r>
            <w:r w:rsidR="00E27EFC" w:rsidRPr="00862E02">
              <w:rPr>
                <w:sz w:val="22"/>
                <w:szCs w:val="22"/>
              </w:rPr>
              <w:t>463</w:t>
            </w:r>
            <w:r w:rsidRPr="00862E02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3DB3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D2DE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0C1EBB82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6D2B3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Albumin, g/d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1091" w14:textId="7530D35A" w:rsidR="001242B6" w:rsidRPr="00862E02" w:rsidRDefault="00E27E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1.50</w:t>
            </w:r>
            <w:r w:rsidR="001242B6" w:rsidRPr="00862E02">
              <w:rPr>
                <w:sz w:val="22"/>
                <w:szCs w:val="22"/>
              </w:rPr>
              <w:t xml:space="preserve"> (0.</w:t>
            </w:r>
            <w:r w:rsidRPr="00862E02">
              <w:rPr>
                <w:sz w:val="22"/>
                <w:szCs w:val="22"/>
              </w:rPr>
              <w:t>83</w:t>
            </w:r>
            <w:r w:rsidR="001242B6" w:rsidRPr="00862E02">
              <w:rPr>
                <w:sz w:val="22"/>
                <w:szCs w:val="22"/>
              </w:rPr>
              <w:t>-</w:t>
            </w:r>
            <w:r w:rsidRPr="00862E02">
              <w:rPr>
                <w:sz w:val="22"/>
                <w:szCs w:val="22"/>
              </w:rPr>
              <w:t>2.72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67F6" w14:textId="173DEF14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.</w:t>
            </w:r>
            <w:r w:rsidR="00E27EFC" w:rsidRPr="00862E02">
              <w:rPr>
                <w:sz w:val="22"/>
                <w:szCs w:val="22"/>
              </w:rPr>
              <w:t>184</w:t>
            </w:r>
            <w:r w:rsidRPr="00862E02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27AD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F37C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3FB45693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C2D97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Total bilirubin, mg/d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DB8A4" w14:textId="0AE5B2DB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1.</w:t>
            </w:r>
            <w:r w:rsidR="00E27EFC" w:rsidRPr="00862E02">
              <w:rPr>
                <w:sz w:val="22"/>
                <w:szCs w:val="22"/>
              </w:rPr>
              <w:t>05</w:t>
            </w:r>
            <w:r w:rsidRPr="00862E02">
              <w:rPr>
                <w:sz w:val="22"/>
                <w:szCs w:val="22"/>
              </w:rPr>
              <w:t xml:space="preserve"> (0.</w:t>
            </w:r>
            <w:r w:rsidR="00E27EFC" w:rsidRPr="00862E02">
              <w:rPr>
                <w:sz w:val="22"/>
                <w:szCs w:val="22"/>
              </w:rPr>
              <w:t>64</w:t>
            </w:r>
            <w:r w:rsidRPr="00862E02">
              <w:rPr>
                <w:sz w:val="22"/>
                <w:szCs w:val="22"/>
              </w:rPr>
              <w:t>-1.</w:t>
            </w:r>
            <w:r w:rsidR="00E27EFC" w:rsidRPr="00862E02">
              <w:rPr>
                <w:sz w:val="22"/>
                <w:szCs w:val="22"/>
              </w:rPr>
              <w:t>72</w:t>
            </w:r>
            <w:r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17405" w14:textId="0D6E173D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.</w:t>
            </w:r>
            <w:r w:rsidR="00E27EFC" w:rsidRPr="00862E02">
              <w:rPr>
                <w:sz w:val="22"/>
                <w:szCs w:val="22"/>
              </w:rPr>
              <w:t>838</w:t>
            </w:r>
            <w:r w:rsidRPr="00862E02">
              <w:rPr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DB2D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34D3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862E02" w14:paraId="57EB8E3D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09AA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A</w:t>
            </w:r>
            <w:r w:rsidRPr="00862E02">
              <w:rPr>
                <w:sz w:val="22"/>
                <w:szCs w:val="22"/>
              </w:rPr>
              <w:t>LBI grad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18470" w14:textId="5957C892" w:rsidR="001242B6" w:rsidRPr="00862E02" w:rsidRDefault="00E27E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.75</w:t>
            </w:r>
            <w:r w:rsidR="001242B6" w:rsidRPr="00862E02">
              <w:rPr>
                <w:sz w:val="22"/>
                <w:szCs w:val="22"/>
              </w:rPr>
              <w:t xml:space="preserve"> (0.</w:t>
            </w:r>
            <w:r w:rsidRPr="00862E02">
              <w:rPr>
                <w:sz w:val="22"/>
                <w:szCs w:val="22"/>
              </w:rPr>
              <w:t>43</w:t>
            </w:r>
            <w:r w:rsidR="001242B6" w:rsidRPr="00862E02">
              <w:rPr>
                <w:sz w:val="22"/>
                <w:szCs w:val="22"/>
              </w:rPr>
              <w:t>-1.</w:t>
            </w:r>
            <w:r w:rsidRPr="00862E02">
              <w:rPr>
                <w:sz w:val="22"/>
                <w:szCs w:val="22"/>
              </w:rPr>
              <w:t>30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2BA0C" w14:textId="75746AC9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E27EFC" w:rsidRPr="00862E02">
              <w:rPr>
                <w:sz w:val="22"/>
                <w:szCs w:val="22"/>
              </w:rPr>
              <w:t>30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80D7D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A57EA" w14:textId="77777777" w:rsidR="001242B6" w:rsidRPr="004F3AE8" w:rsidRDefault="001242B6" w:rsidP="00024797">
            <w:pPr>
              <w:spacing w:line="360" w:lineRule="auto"/>
              <w:jc w:val="center"/>
              <w:rPr>
                <w:color w:val="FF0000"/>
                <w:sz w:val="22"/>
                <w:szCs w:val="22"/>
              </w:rPr>
            </w:pPr>
          </w:p>
        </w:tc>
      </w:tr>
      <w:tr w:rsidR="00862E02" w:rsidRPr="00DA33D7" w14:paraId="2BDB37EA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9906" w14:textId="77777777" w:rsidR="001242B6" w:rsidRPr="00DA33D7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AFP &gt; 20 ng/m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72D02" w14:textId="2F1DC28E" w:rsidR="001242B6" w:rsidRPr="00DA33D7" w:rsidRDefault="00E27E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.</w:t>
            </w:r>
            <w:r w:rsidR="00EF767C" w:rsidRPr="00DA33D7">
              <w:rPr>
                <w:sz w:val="22"/>
                <w:szCs w:val="22"/>
              </w:rPr>
              <w:t>49</w:t>
            </w:r>
            <w:r w:rsidR="001242B6" w:rsidRPr="00DA33D7">
              <w:rPr>
                <w:sz w:val="22"/>
                <w:szCs w:val="22"/>
              </w:rPr>
              <w:t xml:space="preserve"> (</w:t>
            </w:r>
            <w:r w:rsidRPr="00DA33D7">
              <w:rPr>
                <w:sz w:val="22"/>
                <w:szCs w:val="22"/>
              </w:rPr>
              <w:t>0</w:t>
            </w:r>
            <w:r w:rsidR="001242B6" w:rsidRPr="00DA33D7">
              <w:rPr>
                <w:sz w:val="22"/>
                <w:szCs w:val="22"/>
              </w:rPr>
              <w:t>.</w:t>
            </w:r>
            <w:r w:rsidRPr="00DA33D7">
              <w:rPr>
                <w:sz w:val="22"/>
                <w:szCs w:val="22"/>
              </w:rPr>
              <w:t>2</w:t>
            </w:r>
            <w:r w:rsidR="00EF767C" w:rsidRPr="00DA33D7">
              <w:rPr>
                <w:sz w:val="22"/>
                <w:szCs w:val="22"/>
              </w:rPr>
              <w:t>4</w:t>
            </w:r>
            <w:r w:rsidR="001242B6" w:rsidRPr="00DA33D7">
              <w:rPr>
                <w:sz w:val="22"/>
                <w:szCs w:val="22"/>
              </w:rPr>
              <w:t>-</w:t>
            </w:r>
            <w:r w:rsidR="00EF767C" w:rsidRPr="00DA33D7">
              <w:rPr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</w:t>
            </w:r>
            <w:r w:rsidR="00EF767C" w:rsidRPr="00DA33D7">
              <w:rPr>
                <w:sz w:val="22"/>
                <w:szCs w:val="22"/>
              </w:rPr>
              <w:t>99</w:t>
            </w:r>
            <w:r w:rsidR="001242B6" w:rsidRPr="00DA33D7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6778C" w14:textId="1F83C4E3" w:rsidR="001242B6" w:rsidRPr="00DA33D7" w:rsidRDefault="00EF767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.04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3431" w14:textId="26B5C004" w:rsidR="001242B6" w:rsidRPr="00DA33D7" w:rsidRDefault="00AB28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.</w:t>
            </w:r>
            <w:r w:rsidR="0035329E" w:rsidRPr="00DA33D7">
              <w:rPr>
                <w:sz w:val="22"/>
                <w:szCs w:val="22"/>
              </w:rPr>
              <w:t>65</w:t>
            </w:r>
            <w:r w:rsidR="001242B6" w:rsidRPr="00DA33D7">
              <w:rPr>
                <w:sz w:val="22"/>
                <w:szCs w:val="22"/>
              </w:rPr>
              <w:t xml:space="preserve"> (</w:t>
            </w:r>
            <w:r w:rsidRPr="00DA33D7">
              <w:rPr>
                <w:sz w:val="22"/>
                <w:szCs w:val="22"/>
              </w:rPr>
              <w:t>0</w:t>
            </w:r>
            <w:r w:rsidR="001242B6" w:rsidRPr="00DA33D7">
              <w:rPr>
                <w:sz w:val="22"/>
                <w:szCs w:val="22"/>
              </w:rPr>
              <w:t>.</w:t>
            </w:r>
            <w:r w:rsidR="0035329E" w:rsidRPr="00DA33D7">
              <w:rPr>
                <w:sz w:val="22"/>
                <w:szCs w:val="22"/>
              </w:rPr>
              <w:t>29</w:t>
            </w:r>
            <w:r w:rsidR="001242B6" w:rsidRPr="00DA33D7">
              <w:rPr>
                <w:sz w:val="22"/>
                <w:szCs w:val="22"/>
              </w:rPr>
              <w:t>-</w:t>
            </w:r>
            <w:r w:rsidR="004F3AE8" w:rsidRPr="00DA33D7">
              <w:rPr>
                <w:sz w:val="22"/>
                <w:szCs w:val="22"/>
              </w:rPr>
              <w:t>1</w:t>
            </w:r>
            <w:r w:rsidR="001242B6" w:rsidRPr="00DA33D7">
              <w:rPr>
                <w:sz w:val="22"/>
                <w:szCs w:val="22"/>
              </w:rPr>
              <w:t>.</w:t>
            </w:r>
            <w:r w:rsidR="0035329E" w:rsidRPr="00DA33D7">
              <w:rPr>
                <w:sz w:val="22"/>
                <w:szCs w:val="22"/>
              </w:rPr>
              <w:t>45</w:t>
            </w:r>
            <w:r w:rsidR="001242B6" w:rsidRPr="00DA33D7">
              <w:rPr>
                <w:sz w:val="22"/>
                <w:szCs w:val="22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F8DD" w14:textId="7D6211A1" w:rsidR="001242B6" w:rsidRPr="00DA33D7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</w:t>
            </w:r>
            <w:r w:rsidR="0035329E" w:rsidRPr="00DA33D7">
              <w:rPr>
                <w:sz w:val="22"/>
                <w:szCs w:val="22"/>
              </w:rPr>
              <w:t>294</w:t>
            </w:r>
          </w:p>
        </w:tc>
      </w:tr>
      <w:tr w:rsidR="00862E02" w:rsidRPr="00DA33D7" w14:paraId="2EC8B347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CC8C7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T</w:t>
            </w:r>
            <w:r w:rsidRPr="00862E02">
              <w:rPr>
                <w:sz w:val="22"/>
                <w:szCs w:val="22"/>
              </w:rPr>
              <w:t>umor size (</w:t>
            </w:r>
            <w:r w:rsidRPr="00862E02">
              <w:rPr>
                <w:rFonts w:hint="eastAsia"/>
                <w:sz w:val="22"/>
                <w:szCs w:val="22"/>
              </w:rPr>
              <w:t>c</w:t>
            </w:r>
            <w:r w:rsidRPr="00862E02">
              <w:rPr>
                <w:sz w:val="22"/>
                <w:szCs w:val="22"/>
              </w:rPr>
              <w:t>m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F39AE" w14:textId="65DF27CC" w:rsidR="001242B6" w:rsidRPr="00DA33D7" w:rsidRDefault="00E27E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.8</w:t>
            </w:r>
            <w:r w:rsidR="00EF767C" w:rsidRPr="00DA33D7">
              <w:rPr>
                <w:sz w:val="22"/>
                <w:szCs w:val="22"/>
              </w:rPr>
              <w:t>6</w:t>
            </w:r>
            <w:r w:rsidR="001242B6" w:rsidRPr="00DA33D7">
              <w:rPr>
                <w:sz w:val="22"/>
                <w:szCs w:val="22"/>
              </w:rPr>
              <w:t xml:space="preserve"> (</w:t>
            </w:r>
            <w:r w:rsidRPr="00DA33D7">
              <w:rPr>
                <w:sz w:val="22"/>
                <w:szCs w:val="22"/>
              </w:rPr>
              <w:t>0</w:t>
            </w:r>
            <w:r w:rsidR="001242B6" w:rsidRPr="00DA33D7">
              <w:rPr>
                <w:sz w:val="22"/>
                <w:szCs w:val="22"/>
              </w:rPr>
              <w:t>.</w:t>
            </w:r>
            <w:r w:rsidRPr="00DA33D7">
              <w:rPr>
                <w:sz w:val="22"/>
                <w:szCs w:val="22"/>
              </w:rPr>
              <w:t>7</w:t>
            </w:r>
            <w:r w:rsidR="00EF767C" w:rsidRPr="00DA33D7">
              <w:rPr>
                <w:sz w:val="22"/>
                <w:szCs w:val="22"/>
              </w:rPr>
              <w:t>8</w:t>
            </w:r>
            <w:r w:rsidRPr="00DA33D7">
              <w:rPr>
                <w:sz w:val="22"/>
                <w:szCs w:val="22"/>
              </w:rPr>
              <w:t>-0</w:t>
            </w:r>
            <w:r w:rsidR="001242B6" w:rsidRPr="00DA33D7">
              <w:rPr>
                <w:sz w:val="22"/>
                <w:szCs w:val="22"/>
              </w:rPr>
              <w:t>.</w:t>
            </w:r>
            <w:r w:rsidRPr="00DA33D7">
              <w:rPr>
                <w:sz w:val="22"/>
                <w:szCs w:val="22"/>
              </w:rPr>
              <w:t>9</w:t>
            </w:r>
            <w:r w:rsidR="00EF767C" w:rsidRPr="00DA33D7">
              <w:rPr>
                <w:sz w:val="22"/>
                <w:szCs w:val="22"/>
              </w:rPr>
              <w:t>5</w:t>
            </w:r>
            <w:r w:rsidR="001242B6" w:rsidRPr="00DA33D7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4BBAD" w14:textId="3BD91EF3" w:rsidR="001242B6" w:rsidRPr="00DA33D7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.00</w:t>
            </w:r>
            <w:r w:rsidR="00EF767C" w:rsidRPr="00DA33D7">
              <w:rPr>
                <w:sz w:val="22"/>
                <w:szCs w:val="22"/>
              </w:rPr>
              <w:t>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0B22A" w14:textId="50943578" w:rsidR="001242B6" w:rsidRPr="00DA33D7" w:rsidRDefault="00AB28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sz w:val="22"/>
                <w:szCs w:val="22"/>
              </w:rPr>
              <w:t>0</w:t>
            </w:r>
            <w:r w:rsidR="001242B6" w:rsidRPr="00DA33D7">
              <w:rPr>
                <w:sz w:val="22"/>
                <w:szCs w:val="22"/>
              </w:rPr>
              <w:t>.</w:t>
            </w:r>
            <w:r w:rsidRPr="00DA33D7">
              <w:rPr>
                <w:sz w:val="22"/>
                <w:szCs w:val="22"/>
              </w:rPr>
              <w:t>8</w:t>
            </w:r>
            <w:r w:rsidR="0035329E" w:rsidRPr="00DA33D7">
              <w:rPr>
                <w:sz w:val="22"/>
                <w:szCs w:val="22"/>
              </w:rPr>
              <w:t>6</w:t>
            </w:r>
            <w:r w:rsidR="001242B6" w:rsidRPr="00DA33D7">
              <w:rPr>
                <w:sz w:val="22"/>
                <w:szCs w:val="22"/>
              </w:rPr>
              <w:t xml:space="preserve"> (</w:t>
            </w:r>
            <w:r w:rsidRPr="00DA33D7">
              <w:rPr>
                <w:sz w:val="22"/>
                <w:szCs w:val="22"/>
              </w:rPr>
              <w:t>0</w:t>
            </w:r>
            <w:r w:rsidR="001242B6" w:rsidRPr="00DA33D7">
              <w:rPr>
                <w:sz w:val="22"/>
                <w:szCs w:val="22"/>
              </w:rPr>
              <w:t>.</w:t>
            </w:r>
            <w:r w:rsidRPr="00DA33D7">
              <w:rPr>
                <w:sz w:val="22"/>
                <w:szCs w:val="22"/>
              </w:rPr>
              <w:t>7</w:t>
            </w:r>
            <w:r w:rsidR="0035329E" w:rsidRPr="00DA33D7">
              <w:rPr>
                <w:sz w:val="22"/>
                <w:szCs w:val="22"/>
              </w:rPr>
              <w:t>6</w:t>
            </w:r>
            <w:r w:rsidR="001242B6" w:rsidRPr="00DA33D7">
              <w:rPr>
                <w:sz w:val="22"/>
                <w:szCs w:val="22"/>
              </w:rPr>
              <w:t>-</w:t>
            </w:r>
            <w:r w:rsidRPr="00DA33D7">
              <w:rPr>
                <w:sz w:val="22"/>
                <w:szCs w:val="22"/>
              </w:rPr>
              <w:t>0</w:t>
            </w:r>
            <w:r w:rsidR="001242B6" w:rsidRPr="00DA33D7">
              <w:rPr>
                <w:sz w:val="22"/>
                <w:szCs w:val="22"/>
              </w:rPr>
              <w:t>.</w:t>
            </w:r>
            <w:r w:rsidRPr="00DA33D7">
              <w:rPr>
                <w:sz w:val="22"/>
                <w:szCs w:val="22"/>
              </w:rPr>
              <w:t>9</w:t>
            </w:r>
            <w:r w:rsidR="0035329E" w:rsidRPr="00DA33D7">
              <w:rPr>
                <w:sz w:val="22"/>
                <w:szCs w:val="22"/>
              </w:rPr>
              <w:t>7</w:t>
            </w:r>
            <w:r w:rsidR="001242B6" w:rsidRPr="00DA33D7">
              <w:rPr>
                <w:sz w:val="22"/>
                <w:szCs w:val="22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FD8B1" w14:textId="6481CCBA" w:rsidR="001242B6" w:rsidRPr="00DA33D7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DA33D7">
              <w:rPr>
                <w:rFonts w:hint="eastAsia"/>
                <w:sz w:val="22"/>
                <w:szCs w:val="22"/>
              </w:rPr>
              <w:t>0</w:t>
            </w:r>
            <w:r w:rsidRPr="00DA33D7">
              <w:rPr>
                <w:sz w:val="22"/>
                <w:szCs w:val="22"/>
              </w:rPr>
              <w:t>.0</w:t>
            </w:r>
            <w:r w:rsidR="0035329E" w:rsidRPr="00DA33D7">
              <w:rPr>
                <w:sz w:val="22"/>
                <w:szCs w:val="22"/>
              </w:rPr>
              <w:t>16</w:t>
            </w:r>
          </w:p>
        </w:tc>
      </w:tr>
      <w:tr w:rsidR="00862E02" w:rsidRPr="00DA33D7" w14:paraId="5BE017C4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6E60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B</w:t>
            </w:r>
            <w:r w:rsidRPr="00862E02">
              <w:rPr>
                <w:sz w:val="22"/>
                <w:szCs w:val="22"/>
              </w:rPr>
              <w:t>CLC A over 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152EE" w14:textId="68226486" w:rsidR="001242B6" w:rsidRPr="00862E02" w:rsidRDefault="00E27E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>0.80</w:t>
            </w:r>
            <w:r w:rsidR="001242B6" w:rsidRPr="00862E02">
              <w:rPr>
                <w:sz w:val="22"/>
                <w:szCs w:val="22"/>
              </w:rPr>
              <w:t xml:space="preserve"> (</w:t>
            </w:r>
            <w:r w:rsidRPr="00862E02">
              <w:rPr>
                <w:sz w:val="22"/>
                <w:szCs w:val="22"/>
              </w:rPr>
              <w:t>0.42</w:t>
            </w:r>
            <w:r w:rsidR="001242B6" w:rsidRPr="00862E02">
              <w:rPr>
                <w:sz w:val="22"/>
                <w:szCs w:val="22"/>
              </w:rPr>
              <w:t>-</w:t>
            </w:r>
            <w:r w:rsidRPr="00862E02">
              <w:rPr>
                <w:sz w:val="22"/>
                <w:szCs w:val="22"/>
              </w:rPr>
              <w:t>1</w:t>
            </w:r>
            <w:r w:rsidR="001242B6" w:rsidRPr="00862E02">
              <w:rPr>
                <w:sz w:val="22"/>
                <w:szCs w:val="22"/>
              </w:rPr>
              <w:t>.</w:t>
            </w:r>
            <w:r w:rsidRPr="00862E02">
              <w:rPr>
                <w:sz w:val="22"/>
                <w:szCs w:val="22"/>
              </w:rPr>
              <w:t>5</w:t>
            </w:r>
            <w:r w:rsidR="001242B6" w:rsidRPr="00862E02">
              <w:rPr>
                <w:sz w:val="22"/>
                <w:szCs w:val="22"/>
              </w:rPr>
              <w:t>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7708B" w14:textId="3781D831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E27EFC" w:rsidRPr="00862E02">
              <w:rPr>
                <w:sz w:val="22"/>
                <w:szCs w:val="22"/>
              </w:rPr>
              <w:t>51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5568B" w14:textId="5588E8F9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5E85E" w14:textId="1B743E5B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DA33D7" w14:paraId="24592178" w14:textId="77777777" w:rsidTr="00024797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CAE31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D</w:t>
            </w:r>
            <w:r w:rsidRPr="00862E02">
              <w:rPr>
                <w:sz w:val="22"/>
                <w:szCs w:val="22"/>
              </w:rPr>
              <w:t>EB-TAC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36E88" w14:textId="53B8D5E3" w:rsidR="001242B6" w:rsidRPr="00862E02" w:rsidRDefault="00E27EFC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t xml:space="preserve">0.77 </w:t>
            </w:r>
            <w:r w:rsidR="001242B6" w:rsidRPr="00862E02">
              <w:rPr>
                <w:sz w:val="22"/>
                <w:szCs w:val="22"/>
              </w:rPr>
              <w:t>(0.</w:t>
            </w:r>
            <w:r w:rsidRPr="00862E02">
              <w:rPr>
                <w:sz w:val="22"/>
                <w:szCs w:val="22"/>
              </w:rPr>
              <w:t>26</w:t>
            </w:r>
            <w:r w:rsidR="001242B6" w:rsidRPr="00862E02">
              <w:rPr>
                <w:sz w:val="22"/>
                <w:szCs w:val="22"/>
              </w:rPr>
              <w:t>-</w:t>
            </w:r>
            <w:r w:rsidRPr="00862E02">
              <w:rPr>
                <w:sz w:val="22"/>
                <w:szCs w:val="22"/>
              </w:rPr>
              <w:t>2.29</w:t>
            </w:r>
            <w:r w:rsidR="001242B6" w:rsidRPr="00862E02">
              <w:rPr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4445A" w14:textId="7C473B19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62E02">
              <w:rPr>
                <w:rFonts w:hint="eastAsia"/>
                <w:sz w:val="22"/>
                <w:szCs w:val="22"/>
              </w:rPr>
              <w:t>0</w:t>
            </w:r>
            <w:r w:rsidRPr="00862E02">
              <w:rPr>
                <w:sz w:val="22"/>
                <w:szCs w:val="22"/>
              </w:rPr>
              <w:t>.</w:t>
            </w:r>
            <w:r w:rsidR="00E27EFC" w:rsidRPr="00862E02">
              <w:rPr>
                <w:sz w:val="22"/>
                <w:szCs w:val="22"/>
              </w:rPr>
              <w:t>63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F0EBA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4F433" w14:textId="77777777" w:rsidR="001242B6" w:rsidRPr="00862E02" w:rsidRDefault="001242B6" w:rsidP="0002479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862E02" w:rsidRPr="00862E02" w14:paraId="2F6BEBF8" w14:textId="77777777" w:rsidTr="00024797">
        <w:trPr>
          <w:trHeight w:val="389"/>
        </w:trPr>
        <w:tc>
          <w:tcPr>
            <w:tcW w:w="9034" w:type="dxa"/>
            <w:gridSpan w:val="5"/>
            <w:tcBorders>
              <w:top w:val="single" w:sz="12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vAlign w:val="center"/>
          </w:tcPr>
          <w:p w14:paraId="0F1EE60B" w14:textId="77777777" w:rsidR="001242B6" w:rsidRPr="00862E02" w:rsidRDefault="001242B6" w:rsidP="00024797">
            <w:pPr>
              <w:spacing w:line="360" w:lineRule="auto"/>
              <w:rPr>
                <w:sz w:val="22"/>
                <w:szCs w:val="22"/>
              </w:rPr>
            </w:pPr>
            <w:r w:rsidRPr="00862E02">
              <w:rPr>
                <w:sz w:val="22"/>
                <w:szCs w:val="22"/>
              </w:rPr>
              <w:lastRenderedPageBreak/>
              <w:t xml:space="preserve">TACE, </w:t>
            </w:r>
            <w:proofErr w:type="spellStart"/>
            <w:r w:rsidRPr="00862E02">
              <w:rPr>
                <w:sz w:val="22"/>
                <w:szCs w:val="22"/>
              </w:rPr>
              <w:t>transarterial</w:t>
            </w:r>
            <w:proofErr w:type="spellEnd"/>
            <w:r w:rsidRPr="00862E02">
              <w:rPr>
                <w:sz w:val="22"/>
                <w:szCs w:val="22"/>
              </w:rPr>
              <w:t xml:space="preserve"> chemoembolization; HCC, hepatocellular carcinoma; HR, hazard ratio; CI, confidence interval; AFP, alpha-fetoprotein; INR, international normalized ratio; RFA, radiofrequency ablation.</w:t>
            </w:r>
          </w:p>
        </w:tc>
      </w:tr>
    </w:tbl>
    <w:p w14:paraId="2FC93618" w14:textId="647577A6" w:rsidR="00BA6B13" w:rsidRDefault="00BA6B13" w:rsidP="00574777">
      <w:pPr>
        <w:rPr>
          <w:b/>
        </w:rPr>
      </w:pPr>
    </w:p>
    <w:p w14:paraId="097BFD3D" w14:textId="77777777" w:rsidR="00BA6B13" w:rsidRDefault="00BA6B13">
      <w:pPr>
        <w:spacing w:after="160" w:line="259" w:lineRule="auto"/>
        <w:jc w:val="both"/>
        <w:rPr>
          <w:b/>
        </w:rPr>
      </w:pPr>
      <w:r>
        <w:rPr>
          <w:b/>
        </w:rPr>
        <w:br w:type="page"/>
      </w:r>
    </w:p>
    <w:p w14:paraId="74AED025" w14:textId="4735C9EE" w:rsidR="00BA6B13" w:rsidRPr="00DA33D7" w:rsidRDefault="00BA6B13" w:rsidP="00DA33D7">
      <w:pPr>
        <w:tabs>
          <w:tab w:val="left" w:pos="8931"/>
        </w:tabs>
        <w:spacing w:line="480" w:lineRule="auto"/>
        <w:rPr>
          <w:b/>
          <w:color w:val="auto"/>
        </w:rPr>
      </w:pPr>
      <w:r w:rsidRPr="00DA33D7">
        <w:rPr>
          <w:b/>
          <w:color w:val="auto"/>
        </w:rPr>
        <w:lastRenderedPageBreak/>
        <w:t xml:space="preserve">Supplementary Table 2. Logistic regression model for predictors of objective response after TACE in PS-matched diabetic patients with single nodular HCC (n = </w:t>
      </w:r>
      <w:r w:rsidR="00EF24DF" w:rsidRPr="00DA33D7">
        <w:rPr>
          <w:b/>
          <w:color w:val="auto"/>
        </w:rPr>
        <w:t>9</w:t>
      </w:r>
      <w:r w:rsidRPr="00DA33D7">
        <w:rPr>
          <w:b/>
          <w:color w:val="auto"/>
        </w:rPr>
        <w:t>4)</w:t>
      </w:r>
    </w:p>
    <w:tbl>
      <w:tblPr>
        <w:tblpPr w:leftFromText="142" w:rightFromText="142" w:vertAnchor="page" w:horzAnchor="margin" w:tblpY="3019"/>
        <w:tblW w:w="9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067"/>
        <w:gridCol w:w="916"/>
        <w:gridCol w:w="2391"/>
        <w:gridCol w:w="966"/>
      </w:tblGrid>
      <w:tr w:rsidR="00DA33D7" w:rsidRPr="00DA33D7" w14:paraId="19354E7E" w14:textId="77777777" w:rsidTr="00B41566">
        <w:trPr>
          <w:trHeight w:val="406"/>
        </w:trPr>
        <w:tc>
          <w:tcPr>
            <w:tcW w:w="2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7CF5" w14:textId="77777777" w:rsidR="00BA6B13" w:rsidRPr="00DA33D7" w:rsidRDefault="00BA6B13" w:rsidP="00B41566">
            <w:pPr>
              <w:spacing w:line="360" w:lineRule="auto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2983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7E1ABE8" w14:textId="77777777" w:rsidR="00BA6B13" w:rsidRPr="00DA33D7" w:rsidRDefault="00BA6B13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Univariate</w:t>
            </w:r>
          </w:p>
        </w:tc>
        <w:tc>
          <w:tcPr>
            <w:tcW w:w="3357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8CA225" w14:textId="77777777" w:rsidR="00BA6B13" w:rsidRPr="00DA33D7" w:rsidRDefault="00BA6B13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Multivariate</w:t>
            </w:r>
          </w:p>
        </w:tc>
      </w:tr>
      <w:tr w:rsidR="00DA33D7" w:rsidRPr="00DA33D7" w14:paraId="410651C8" w14:textId="77777777" w:rsidTr="00B41566">
        <w:trPr>
          <w:trHeight w:val="389"/>
        </w:trPr>
        <w:tc>
          <w:tcPr>
            <w:tcW w:w="26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D110494" w14:textId="77777777" w:rsidR="00BA6B13" w:rsidRPr="00DA33D7" w:rsidRDefault="00BA6B13" w:rsidP="00B41566">
            <w:pPr>
              <w:spacing w:line="360" w:lineRule="auto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206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0E95C37" w14:textId="77777777" w:rsidR="00BA6B13" w:rsidRPr="00DA33D7" w:rsidRDefault="00BA6B13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OR (95% CI)</w:t>
            </w:r>
          </w:p>
        </w:tc>
        <w:tc>
          <w:tcPr>
            <w:tcW w:w="91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383512C" w14:textId="77777777" w:rsidR="00BA6B13" w:rsidRPr="00DA33D7" w:rsidRDefault="00BA6B13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i/>
                <w:iCs/>
                <w:color w:val="auto"/>
                <w:sz w:val="22"/>
                <w:szCs w:val="22"/>
              </w:rPr>
              <w:t xml:space="preserve">P </w:t>
            </w:r>
            <w:r w:rsidRPr="00DA33D7">
              <w:rPr>
                <w:b/>
                <w:bCs/>
                <w:color w:val="auto"/>
                <w:sz w:val="22"/>
                <w:szCs w:val="22"/>
              </w:rPr>
              <w:t>value</w:t>
            </w:r>
          </w:p>
        </w:tc>
        <w:tc>
          <w:tcPr>
            <w:tcW w:w="239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CDB863" w14:textId="77777777" w:rsidR="00BA6B13" w:rsidRPr="00DA33D7" w:rsidRDefault="00BA6B13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OR (95% CI)</w:t>
            </w:r>
          </w:p>
        </w:tc>
        <w:tc>
          <w:tcPr>
            <w:tcW w:w="96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227842D" w14:textId="77777777" w:rsidR="00BA6B13" w:rsidRPr="00DA33D7" w:rsidRDefault="00BA6B13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i/>
                <w:iCs/>
                <w:color w:val="auto"/>
                <w:sz w:val="22"/>
                <w:szCs w:val="22"/>
              </w:rPr>
              <w:t xml:space="preserve">p </w:t>
            </w:r>
            <w:r w:rsidRPr="00DA33D7">
              <w:rPr>
                <w:b/>
                <w:bCs/>
                <w:color w:val="auto"/>
                <w:sz w:val="22"/>
                <w:szCs w:val="22"/>
              </w:rPr>
              <w:t>value</w:t>
            </w:r>
          </w:p>
        </w:tc>
      </w:tr>
      <w:tr w:rsidR="00DA33D7" w:rsidRPr="00DA33D7" w14:paraId="0476E507" w14:textId="77777777" w:rsidTr="00B41566">
        <w:trPr>
          <w:trHeight w:val="389"/>
        </w:trPr>
        <w:tc>
          <w:tcPr>
            <w:tcW w:w="2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C33EC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Age (</w:t>
            </w:r>
            <w:proofErr w:type="spellStart"/>
            <w:r w:rsidRPr="00DA33D7">
              <w:rPr>
                <w:color w:val="auto"/>
                <w:sz w:val="22"/>
                <w:szCs w:val="22"/>
              </w:rPr>
              <w:t>yr</w:t>
            </w:r>
            <w:proofErr w:type="spellEnd"/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20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B7C0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98 (0.95-1.00)</w:t>
            </w:r>
          </w:p>
        </w:tc>
        <w:tc>
          <w:tcPr>
            <w:tcW w:w="91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4AD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 xml:space="preserve">0.120 </w:t>
            </w:r>
          </w:p>
        </w:tc>
        <w:tc>
          <w:tcPr>
            <w:tcW w:w="239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1151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29E5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141B405F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CDECF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Male gend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9DEB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32 (0.63-2.7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F75F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 xml:space="preserve">0.459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B76E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A81E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F92182F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13C33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Heavy alcohol consumptio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F5981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21 (0.60-2.4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96FC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 xml:space="preserve">0.595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1C477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AD24A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4A900D1B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787F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H</w:t>
            </w:r>
            <w:r w:rsidRPr="00DA33D7">
              <w:rPr>
                <w:color w:val="auto"/>
                <w:sz w:val="22"/>
                <w:szCs w:val="22"/>
              </w:rPr>
              <w:t>ypertensio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98D8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60 (0.31-1.1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77BBE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12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2D9A0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3B26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41C85EFB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B009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Cardiopulmonary disea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4F9FA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64 (0.28-1.4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6A1D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29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BB3E3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0CBD4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61AA24B0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8A4A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C</w:t>
            </w:r>
            <w:r w:rsidRPr="00DA33D7">
              <w:rPr>
                <w:color w:val="auto"/>
                <w:sz w:val="22"/>
                <w:szCs w:val="22"/>
              </w:rPr>
              <w:t>K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6212F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93 (0.39-2.2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3DBEA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87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8AA0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F9880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04A71A3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E6AFF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Viral hepatiti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BAA8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41 (0.75-2.6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9DA7B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 xml:space="preserve">0.284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F67A4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7D8F1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78FE8D83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5D1F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L</w:t>
            </w:r>
            <w:r w:rsidRPr="00DA33D7">
              <w:rPr>
                <w:color w:val="auto"/>
                <w:sz w:val="22"/>
                <w:szCs w:val="22"/>
              </w:rPr>
              <w:t>iver cirrhosi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F3F1C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97 (0.39-2.4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4EEA2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94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3B86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65BD9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78C42AD5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7DA31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C</w:t>
            </w:r>
            <w:r w:rsidRPr="00DA33D7">
              <w:rPr>
                <w:color w:val="auto"/>
                <w:sz w:val="22"/>
                <w:szCs w:val="22"/>
              </w:rPr>
              <w:t>hild-Pugh class B over 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A708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88 (0.42-1.8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BC601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728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01FB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F06C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6D74DA0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3826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M</w:t>
            </w:r>
            <w:r w:rsidRPr="00DA33D7">
              <w:rPr>
                <w:color w:val="auto"/>
                <w:sz w:val="22"/>
                <w:szCs w:val="22"/>
              </w:rPr>
              <w:t>etformi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2CC91" w14:textId="70A41A11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2.</w:t>
            </w:r>
            <w:r w:rsidR="00D83940" w:rsidRPr="00DA33D7">
              <w:rPr>
                <w:color w:val="auto"/>
                <w:sz w:val="22"/>
                <w:szCs w:val="22"/>
              </w:rPr>
              <w:t>74</w:t>
            </w:r>
            <w:r w:rsidRPr="00DA33D7">
              <w:rPr>
                <w:color w:val="auto"/>
                <w:sz w:val="22"/>
                <w:szCs w:val="22"/>
              </w:rPr>
              <w:t xml:space="preserve"> (1.</w:t>
            </w:r>
            <w:r w:rsidR="00D83940" w:rsidRPr="00DA33D7">
              <w:rPr>
                <w:color w:val="auto"/>
                <w:sz w:val="22"/>
                <w:szCs w:val="22"/>
              </w:rPr>
              <w:t>11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D83940" w:rsidRPr="00DA33D7">
              <w:rPr>
                <w:color w:val="auto"/>
                <w:sz w:val="22"/>
                <w:szCs w:val="22"/>
              </w:rPr>
              <w:t>6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D83940" w:rsidRPr="00DA33D7">
              <w:rPr>
                <w:color w:val="auto"/>
                <w:sz w:val="22"/>
                <w:szCs w:val="22"/>
              </w:rPr>
              <w:t>79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EAA71" w14:textId="3AAAF6F9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0</w:t>
            </w:r>
            <w:r w:rsidR="00D83940" w:rsidRPr="00DA33D7">
              <w:rPr>
                <w:color w:val="auto"/>
                <w:sz w:val="22"/>
                <w:szCs w:val="22"/>
              </w:rPr>
              <w:t>2</w:t>
            </w:r>
            <w:r w:rsidRPr="00DA33D7">
              <w:rPr>
                <w:color w:val="auto"/>
                <w:sz w:val="22"/>
                <w:szCs w:val="22"/>
              </w:rPr>
              <w:t>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DB41A" w14:textId="57158A00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3.</w:t>
            </w:r>
            <w:r w:rsidR="0035329E" w:rsidRPr="00DA33D7">
              <w:rPr>
                <w:color w:val="auto"/>
                <w:sz w:val="22"/>
                <w:szCs w:val="22"/>
              </w:rPr>
              <w:t>06</w:t>
            </w:r>
            <w:r w:rsidRPr="00DA33D7">
              <w:rPr>
                <w:color w:val="auto"/>
                <w:sz w:val="22"/>
                <w:szCs w:val="22"/>
              </w:rPr>
              <w:t xml:space="preserve"> (1.</w:t>
            </w:r>
            <w:r w:rsidR="0035329E" w:rsidRPr="00DA33D7">
              <w:rPr>
                <w:color w:val="auto"/>
                <w:sz w:val="22"/>
                <w:szCs w:val="22"/>
              </w:rPr>
              <w:t>09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35329E" w:rsidRPr="00DA33D7">
              <w:rPr>
                <w:color w:val="auto"/>
                <w:sz w:val="22"/>
                <w:szCs w:val="22"/>
              </w:rPr>
              <w:t>8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35329E" w:rsidRPr="00DA33D7">
              <w:rPr>
                <w:color w:val="auto"/>
                <w:sz w:val="22"/>
                <w:szCs w:val="22"/>
              </w:rPr>
              <w:t>59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31773" w14:textId="15E1815F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0</w:t>
            </w:r>
            <w:r w:rsidR="0035329E" w:rsidRPr="00DA33D7">
              <w:rPr>
                <w:color w:val="auto"/>
                <w:sz w:val="22"/>
                <w:szCs w:val="22"/>
              </w:rPr>
              <w:t>34</w:t>
            </w:r>
          </w:p>
        </w:tc>
      </w:tr>
      <w:tr w:rsidR="00DA33D7" w:rsidRPr="00DA33D7" w14:paraId="524D9789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12DFE" w14:textId="33CF589A" w:rsidR="006F51D3" w:rsidRPr="00DA33D7" w:rsidRDefault="006F51D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M</w:t>
            </w:r>
            <w:r w:rsidRPr="00DA33D7">
              <w:rPr>
                <w:color w:val="auto"/>
                <w:sz w:val="22"/>
                <w:szCs w:val="22"/>
              </w:rPr>
              <w:t>etformin dose &gt; 500 mg/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E3939" w14:textId="5A7D31E5" w:rsidR="006F51D3" w:rsidRPr="00DA33D7" w:rsidRDefault="006F51D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4</w:t>
            </w:r>
            <w:r w:rsidRPr="00DA33D7">
              <w:rPr>
                <w:color w:val="auto"/>
                <w:sz w:val="22"/>
                <w:szCs w:val="22"/>
              </w:rPr>
              <w:t>.67 (1.00-21.8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1246" w14:textId="6F978E5D" w:rsidR="006F51D3" w:rsidRPr="00DA33D7" w:rsidRDefault="006F51D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05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80E14" w14:textId="20B581A6" w:rsidR="006F51D3" w:rsidRPr="00DA33D7" w:rsidRDefault="0035329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6.27 (1.01-38.9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0D879" w14:textId="1DFB3514" w:rsidR="006F51D3" w:rsidRPr="00DA33D7" w:rsidRDefault="0035329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049</w:t>
            </w:r>
          </w:p>
        </w:tc>
      </w:tr>
      <w:tr w:rsidR="00DA33D7" w:rsidRPr="00DA33D7" w14:paraId="1598DF8C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9CB78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S</w:t>
            </w:r>
            <w:r w:rsidRPr="00DA33D7">
              <w:rPr>
                <w:color w:val="auto"/>
                <w:sz w:val="22"/>
                <w:szCs w:val="22"/>
              </w:rPr>
              <w:t>ulfonylure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F73FE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15 (0.59-2.2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18FFF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67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F05E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31F9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327AFDB5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B948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Alpha glucosida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4B435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16 (0.51-2.6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21FD0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72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B17C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BDD05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2386A26A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CA04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T</w:t>
            </w:r>
            <w:r w:rsidRPr="00DA33D7">
              <w:rPr>
                <w:color w:val="auto"/>
                <w:sz w:val="22"/>
                <w:szCs w:val="22"/>
              </w:rPr>
              <w:t>hiazolidinedio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9DD50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86 (0.32-2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C0215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76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8A611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783C3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3A65EAFF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766D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D</w:t>
            </w:r>
            <w:r w:rsidRPr="00DA33D7">
              <w:rPr>
                <w:color w:val="auto"/>
                <w:sz w:val="22"/>
                <w:szCs w:val="22"/>
              </w:rPr>
              <w:t>PP-4 inhibit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91D1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49 (0.61-3.6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E1854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37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83CF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77951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1F1621E8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18EB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S</w:t>
            </w:r>
            <w:r w:rsidRPr="00DA33D7">
              <w:rPr>
                <w:color w:val="auto"/>
                <w:sz w:val="22"/>
                <w:szCs w:val="22"/>
              </w:rPr>
              <w:t>GLT2i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D8DF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2.35 (0.28-19.5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1B343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43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6D96C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FD40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2360BE45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8372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I</w:t>
            </w:r>
            <w:r w:rsidRPr="00DA33D7">
              <w:rPr>
                <w:color w:val="auto"/>
                <w:sz w:val="22"/>
                <w:szCs w:val="22"/>
              </w:rPr>
              <w:t>nsuli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26ECC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18 (0.63-2.2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185C3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59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57B22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1936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2B8C163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02D9D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S</w:t>
            </w:r>
            <w:r w:rsidRPr="00DA33D7">
              <w:rPr>
                <w:color w:val="auto"/>
                <w:sz w:val="22"/>
                <w:szCs w:val="22"/>
              </w:rPr>
              <w:t xml:space="preserve">tatin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2C3FD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56 (0.27-1.1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5A697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12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B4FE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0285A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3755178B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D1C1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HbA1C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E83F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09 (0.88-1.3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9BD67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41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3D901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8EB3B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F954E11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F28E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e</w:t>
            </w:r>
            <w:r w:rsidRPr="00DA33D7">
              <w:rPr>
                <w:color w:val="auto"/>
                <w:sz w:val="22"/>
                <w:szCs w:val="22"/>
              </w:rPr>
              <w:t>GF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A213A" w14:textId="1AE6585F" w:rsidR="00BA6B13" w:rsidRPr="00DA33D7" w:rsidRDefault="00D83940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</w:t>
            </w:r>
            <w:r w:rsidR="00BA6B13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01</w:t>
            </w:r>
            <w:r w:rsidR="00BA6B13" w:rsidRPr="00DA33D7">
              <w:rPr>
                <w:color w:val="auto"/>
                <w:sz w:val="22"/>
                <w:szCs w:val="22"/>
              </w:rPr>
              <w:t xml:space="preserve"> (1.00-1.0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9A0A3" w14:textId="0BB6293A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D83940" w:rsidRPr="00DA33D7">
              <w:rPr>
                <w:color w:val="auto"/>
                <w:sz w:val="22"/>
                <w:szCs w:val="22"/>
              </w:rPr>
              <w:t>18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45CA4" w14:textId="48ECAAB8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2C7BC" w14:textId="11D8E598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8309E54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0A2B0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Platelet, x10</w:t>
            </w:r>
            <w:r w:rsidRPr="00DA33D7">
              <w:rPr>
                <w:color w:val="auto"/>
                <w:sz w:val="22"/>
                <w:szCs w:val="22"/>
                <w:vertAlign w:val="superscript"/>
              </w:rPr>
              <w:t>3</w:t>
            </w:r>
            <w:r w:rsidRPr="00DA33D7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DA33D7">
              <w:rPr>
                <w:color w:val="auto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22D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99 (0.99-1.0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50F8" w14:textId="698A6901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0</w:t>
            </w:r>
            <w:r w:rsidR="00D83940" w:rsidRPr="00DA33D7">
              <w:rPr>
                <w:color w:val="auto"/>
                <w:sz w:val="22"/>
                <w:szCs w:val="22"/>
              </w:rPr>
              <w:t>27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2324" w14:textId="61807503" w:rsidR="00BA6B13" w:rsidRPr="00DA33D7" w:rsidRDefault="0035329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</w:t>
            </w:r>
            <w:r w:rsidR="00BA6B13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00</w:t>
            </w:r>
            <w:r w:rsidR="00BA6B13" w:rsidRPr="00DA33D7">
              <w:rPr>
                <w:color w:val="auto"/>
                <w:sz w:val="22"/>
                <w:szCs w:val="22"/>
              </w:rPr>
              <w:t xml:space="preserve"> (</w:t>
            </w:r>
            <w:r w:rsidR="009F76BE" w:rsidRPr="00DA33D7">
              <w:rPr>
                <w:color w:val="auto"/>
                <w:sz w:val="22"/>
                <w:szCs w:val="22"/>
              </w:rPr>
              <w:t>0</w:t>
            </w:r>
            <w:r w:rsidR="00BA6B13" w:rsidRPr="00DA33D7">
              <w:rPr>
                <w:color w:val="auto"/>
                <w:sz w:val="22"/>
                <w:szCs w:val="22"/>
              </w:rPr>
              <w:t>.</w:t>
            </w:r>
            <w:r w:rsidR="009F76BE" w:rsidRPr="00DA33D7">
              <w:rPr>
                <w:color w:val="auto"/>
                <w:sz w:val="22"/>
                <w:szCs w:val="22"/>
              </w:rPr>
              <w:t>99</w:t>
            </w:r>
            <w:r w:rsidR="00BA6B13" w:rsidRPr="00DA33D7">
              <w:rPr>
                <w:color w:val="auto"/>
                <w:sz w:val="22"/>
                <w:szCs w:val="22"/>
              </w:rPr>
              <w:t>-1.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0F3E" w14:textId="500E0D0A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35329E" w:rsidRPr="00DA33D7">
              <w:rPr>
                <w:color w:val="auto"/>
                <w:sz w:val="22"/>
                <w:szCs w:val="22"/>
              </w:rPr>
              <w:t>244</w:t>
            </w:r>
          </w:p>
        </w:tc>
      </w:tr>
      <w:tr w:rsidR="00DA33D7" w:rsidRPr="00DA33D7" w14:paraId="39682EB1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6F06E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Prothrombin time (INR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85BA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2.24 (0.26-19.4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FB4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 xml:space="preserve">0.463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89F0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B06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19C79022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41D08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Albumin, g/d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A8DB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50 (0.83-2.7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913B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 xml:space="preserve">0.184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5CB3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17D1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1AC444B2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12EB6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Total bilirubin, mg/d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9C51A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05 (0.64-1.7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B26C7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 xml:space="preserve">0.838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59D6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253C2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9D5F10E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C2705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A</w:t>
            </w:r>
            <w:r w:rsidRPr="00DA33D7">
              <w:rPr>
                <w:color w:val="auto"/>
                <w:sz w:val="22"/>
                <w:szCs w:val="22"/>
              </w:rPr>
              <w:t>LBI grad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1DA2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75 (0.43-1.3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B2DBD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30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6733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EF0BB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6C7A0374" w14:textId="77777777" w:rsidTr="0036481C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D659F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AFP &gt; 20 ng/m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0862A" w14:textId="0115945D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D83940" w:rsidRPr="00DA33D7">
              <w:rPr>
                <w:color w:val="auto"/>
                <w:sz w:val="22"/>
                <w:szCs w:val="22"/>
              </w:rPr>
              <w:t>50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D83940" w:rsidRPr="00DA33D7">
              <w:rPr>
                <w:color w:val="auto"/>
                <w:sz w:val="22"/>
                <w:szCs w:val="22"/>
              </w:rPr>
              <w:t>20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D83940" w:rsidRPr="00DA33D7">
              <w:rPr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D83940" w:rsidRPr="00DA33D7">
              <w:rPr>
                <w:color w:val="auto"/>
                <w:sz w:val="22"/>
                <w:szCs w:val="22"/>
              </w:rPr>
              <w:t>26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7C768" w14:textId="1440BEEF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D83940" w:rsidRPr="00DA33D7">
              <w:rPr>
                <w:color w:val="auto"/>
                <w:sz w:val="22"/>
                <w:szCs w:val="22"/>
              </w:rPr>
              <w:t>14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9CBEE" w14:textId="1A5B974B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13990" w14:textId="4913DEEA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B775105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778C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T</w:t>
            </w:r>
            <w:r w:rsidRPr="00DA33D7">
              <w:rPr>
                <w:color w:val="auto"/>
                <w:sz w:val="22"/>
                <w:szCs w:val="22"/>
              </w:rPr>
              <w:t>umor size (</w:t>
            </w:r>
            <w:r w:rsidRPr="00DA33D7">
              <w:rPr>
                <w:rFonts w:hint="eastAsia"/>
                <w:color w:val="auto"/>
                <w:sz w:val="22"/>
                <w:szCs w:val="22"/>
              </w:rPr>
              <w:t>c</w:t>
            </w:r>
            <w:r w:rsidRPr="00DA33D7">
              <w:rPr>
                <w:color w:val="auto"/>
                <w:sz w:val="22"/>
                <w:szCs w:val="22"/>
              </w:rPr>
              <w:t>m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DF9D1" w14:textId="716CC49A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8</w:t>
            </w:r>
            <w:r w:rsidR="0036481C" w:rsidRPr="00DA33D7">
              <w:rPr>
                <w:color w:val="auto"/>
                <w:sz w:val="22"/>
                <w:szCs w:val="22"/>
              </w:rPr>
              <w:t>4</w:t>
            </w:r>
            <w:r w:rsidRPr="00DA33D7">
              <w:rPr>
                <w:color w:val="auto"/>
                <w:sz w:val="22"/>
                <w:szCs w:val="22"/>
              </w:rPr>
              <w:t xml:space="preserve"> (</w:t>
            </w:r>
            <w:r w:rsidR="0036481C" w:rsidRPr="00DA33D7">
              <w:rPr>
                <w:color w:val="auto"/>
                <w:sz w:val="22"/>
                <w:szCs w:val="22"/>
              </w:rPr>
              <w:t>0.73-0.96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5BD77" w14:textId="03BEC839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0</w:t>
            </w:r>
            <w:r w:rsidR="0036481C" w:rsidRPr="00DA33D7">
              <w:rPr>
                <w:color w:val="auto"/>
                <w:sz w:val="22"/>
                <w:szCs w:val="22"/>
              </w:rPr>
              <w:t>1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23F7E" w14:textId="1A4BBF96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35329E" w:rsidRPr="00DA33D7">
              <w:rPr>
                <w:color w:val="auto"/>
                <w:sz w:val="22"/>
                <w:szCs w:val="22"/>
              </w:rPr>
              <w:t>80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35329E" w:rsidRPr="00DA33D7">
              <w:rPr>
                <w:color w:val="auto"/>
                <w:sz w:val="22"/>
                <w:szCs w:val="22"/>
              </w:rPr>
              <w:t>67</w:t>
            </w:r>
            <w:r w:rsidRPr="00DA33D7">
              <w:rPr>
                <w:color w:val="auto"/>
                <w:sz w:val="22"/>
                <w:szCs w:val="22"/>
              </w:rPr>
              <w:t>-0.9</w:t>
            </w:r>
            <w:r w:rsidR="0035329E" w:rsidRPr="00DA33D7">
              <w:rPr>
                <w:color w:val="auto"/>
                <w:sz w:val="22"/>
                <w:szCs w:val="22"/>
              </w:rPr>
              <w:t>5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AA6A2" w14:textId="456BF9E8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0</w:t>
            </w:r>
            <w:r w:rsidR="0035329E" w:rsidRPr="00DA33D7">
              <w:rPr>
                <w:color w:val="auto"/>
                <w:sz w:val="22"/>
                <w:szCs w:val="22"/>
              </w:rPr>
              <w:t>12</w:t>
            </w:r>
          </w:p>
        </w:tc>
      </w:tr>
      <w:tr w:rsidR="00DA33D7" w:rsidRPr="00DA33D7" w14:paraId="4E486A5D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0130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B</w:t>
            </w:r>
            <w:r w:rsidRPr="00DA33D7">
              <w:rPr>
                <w:color w:val="auto"/>
                <w:sz w:val="22"/>
                <w:szCs w:val="22"/>
              </w:rPr>
              <w:t>CLC A over 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65625" w14:textId="25E4E072" w:rsidR="00BA6B13" w:rsidRPr="00DA33D7" w:rsidRDefault="0035329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</w:t>
            </w:r>
            <w:r w:rsidR="00BA6B13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09</w:t>
            </w:r>
            <w:r w:rsidR="00BA6B13" w:rsidRPr="00DA33D7">
              <w:rPr>
                <w:color w:val="auto"/>
                <w:sz w:val="22"/>
                <w:szCs w:val="22"/>
              </w:rPr>
              <w:t xml:space="preserve"> (0.4</w:t>
            </w:r>
            <w:r w:rsidRPr="00DA33D7">
              <w:rPr>
                <w:color w:val="auto"/>
                <w:sz w:val="22"/>
                <w:szCs w:val="22"/>
              </w:rPr>
              <w:t>1</w:t>
            </w:r>
            <w:r w:rsidR="00BA6B13" w:rsidRPr="00DA33D7">
              <w:rPr>
                <w:color w:val="auto"/>
                <w:sz w:val="22"/>
                <w:szCs w:val="22"/>
              </w:rPr>
              <w:t>-</w:t>
            </w:r>
            <w:r w:rsidRPr="00DA33D7">
              <w:rPr>
                <w:color w:val="auto"/>
                <w:sz w:val="22"/>
                <w:szCs w:val="22"/>
              </w:rPr>
              <w:t>2</w:t>
            </w:r>
            <w:r w:rsidR="00BA6B13" w:rsidRPr="00DA33D7">
              <w:rPr>
                <w:color w:val="auto"/>
                <w:sz w:val="22"/>
                <w:szCs w:val="22"/>
              </w:rPr>
              <w:t>.</w:t>
            </w:r>
            <w:r w:rsidR="0036481C" w:rsidRPr="00DA33D7">
              <w:rPr>
                <w:color w:val="auto"/>
                <w:sz w:val="22"/>
                <w:szCs w:val="22"/>
              </w:rPr>
              <w:t>9</w:t>
            </w:r>
            <w:r w:rsidRPr="00DA33D7">
              <w:rPr>
                <w:color w:val="auto"/>
                <w:sz w:val="22"/>
                <w:szCs w:val="22"/>
              </w:rPr>
              <w:t>3</w:t>
            </w:r>
            <w:r w:rsidR="00BA6B13"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39CC3" w14:textId="2D9AC2E0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35329E" w:rsidRPr="00DA33D7">
              <w:rPr>
                <w:color w:val="auto"/>
                <w:sz w:val="22"/>
                <w:szCs w:val="22"/>
              </w:rPr>
              <w:t>86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1BE14" w14:textId="2B2EB090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5EBEA" w14:textId="2532DC00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3679FE45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6373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D</w:t>
            </w:r>
            <w:r w:rsidRPr="00DA33D7">
              <w:rPr>
                <w:color w:val="auto"/>
                <w:sz w:val="22"/>
                <w:szCs w:val="22"/>
              </w:rPr>
              <w:t>EB-TAC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521AB" w14:textId="2A2983B0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36481C" w:rsidRPr="00DA33D7">
              <w:rPr>
                <w:color w:val="auto"/>
                <w:sz w:val="22"/>
                <w:szCs w:val="22"/>
              </w:rPr>
              <w:t>84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36481C" w:rsidRPr="00DA33D7">
              <w:rPr>
                <w:color w:val="auto"/>
                <w:sz w:val="22"/>
                <w:szCs w:val="22"/>
              </w:rPr>
              <w:t>73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36481C" w:rsidRPr="00DA33D7">
              <w:rPr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2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996BA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636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85647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2D388" w14:textId="77777777" w:rsidR="00BA6B13" w:rsidRPr="00DA33D7" w:rsidRDefault="00BA6B1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296652D0" w14:textId="77777777" w:rsidTr="00B41566">
        <w:trPr>
          <w:trHeight w:val="389"/>
        </w:trPr>
        <w:tc>
          <w:tcPr>
            <w:tcW w:w="9034" w:type="dxa"/>
            <w:gridSpan w:val="5"/>
            <w:tcBorders>
              <w:top w:val="single" w:sz="12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vAlign w:val="center"/>
          </w:tcPr>
          <w:p w14:paraId="41D87DFE" w14:textId="77777777" w:rsidR="00BA6B13" w:rsidRPr="00DA33D7" w:rsidRDefault="00BA6B13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lastRenderedPageBreak/>
              <w:t xml:space="preserve">TACE, </w:t>
            </w:r>
            <w:proofErr w:type="spellStart"/>
            <w:r w:rsidRPr="00DA33D7">
              <w:rPr>
                <w:color w:val="auto"/>
                <w:sz w:val="22"/>
                <w:szCs w:val="22"/>
              </w:rPr>
              <w:t>transarterial</w:t>
            </w:r>
            <w:proofErr w:type="spellEnd"/>
            <w:r w:rsidRPr="00DA33D7">
              <w:rPr>
                <w:color w:val="auto"/>
                <w:sz w:val="22"/>
                <w:szCs w:val="22"/>
              </w:rPr>
              <w:t xml:space="preserve"> chemoembolization; HCC, hepatocellular carcinoma; HR, hazard ratio; CI, confidence interval; AFP, alpha-fetoprotein; INR, international normalized ratio; RFA, radiofrequency ablation.</w:t>
            </w:r>
          </w:p>
        </w:tc>
      </w:tr>
    </w:tbl>
    <w:p w14:paraId="2FD6F4AE" w14:textId="48FC4FCF" w:rsidR="009069E6" w:rsidRDefault="009069E6" w:rsidP="00574777">
      <w:pPr>
        <w:rPr>
          <w:b/>
        </w:rPr>
      </w:pPr>
    </w:p>
    <w:p w14:paraId="128E83E1" w14:textId="77777777" w:rsidR="009069E6" w:rsidRDefault="009069E6">
      <w:pPr>
        <w:spacing w:after="160" w:line="259" w:lineRule="auto"/>
        <w:jc w:val="both"/>
        <w:rPr>
          <w:b/>
        </w:rPr>
      </w:pPr>
      <w:r>
        <w:rPr>
          <w:b/>
        </w:rPr>
        <w:br w:type="page"/>
      </w:r>
    </w:p>
    <w:p w14:paraId="006613C0" w14:textId="3415DFD4" w:rsidR="009069E6" w:rsidRPr="00DA33D7" w:rsidRDefault="009069E6" w:rsidP="00DA33D7">
      <w:pPr>
        <w:spacing w:line="480" w:lineRule="auto"/>
        <w:rPr>
          <w:b/>
          <w:color w:val="auto"/>
        </w:rPr>
      </w:pPr>
      <w:r w:rsidRPr="00DA33D7">
        <w:rPr>
          <w:b/>
          <w:color w:val="auto"/>
        </w:rPr>
        <w:lastRenderedPageBreak/>
        <w:t>Supplementary Table 3. Cox regression analysis for predictors of local HCC recurrence in PS-matched diabetic patients with complete response after TACE (N =</w:t>
      </w:r>
      <w:r w:rsidR="00630E18" w:rsidRPr="00DA33D7">
        <w:rPr>
          <w:b/>
          <w:color w:val="auto"/>
        </w:rPr>
        <w:t>50</w:t>
      </w:r>
      <w:r w:rsidRPr="00DA33D7">
        <w:rPr>
          <w:b/>
          <w:color w:val="auto"/>
        </w:rPr>
        <w:t>)</w:t>
      </w:r>
    </w:p>
    <w:tbl>
      <w:tblPr>
        <w:tblpPr w:leftFromText="142" w:rightFromText="142" w:vertAnchor="page" w:horzAnchor="margin" w:tblpY="3019"/>
        <w:tblW w:w="9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067"/>
        <w:gridCol w:w="916"/>
        <w:gridCol w:w="2391"/>
        <w:gridCol w:w="966"/>
      </w:tblGrid>
      <w:tr w:rsidR="00DA33D7" w:rsidRPr="00DA33D7" w14:paraId="1A0D0244" w14:textId="77777777" w:rsidTr="00B41566">
        <w:trPr>
          <w:trHeight w:val="406"/>
        </w:trPr>
        <w:tc>
          <w:tcPr>
            <w:tcW w:w="2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6B63" w14:textId="77777777" w:rsidR="009069E6" w:rsidRPr="00DA33D7" w:rsidRDefault="009069E6" w:rsidP="00B41566">
            <w:pPr>
              <w:spacing w:line="360" w:lineRule="auto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2983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BF4AF79" w14:textId="77777777" w:rsidR="009069E6" w:rsidRPr="00DA33D7" w:rsidRDefault="009069E6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Univariate</w:t>
            </w:r>
          </w:p>
        </w:tc>
        <w:tc>
          <w:tcPr>
            <w:tcW w:w="3357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4FC9C81" w14:textId="77777777" w:rsidR="009069E6" w:rsidRPr="00DA33D7" w:rsidRDefault="009069E6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Multivariate</w:t>
            </w:r>
          </w:p>
        </w:tc>
      </w:tr>
      <w:tr w:rsidR="00DA33D7" w:rsidRPr="00DA33D7" w14:paraId="104CA34B" w14:textId="77777777" w:rsidTr="00B41566">
        <w:trPr>
          <w:trHeight w:val="389"/>
        </w:trPr>
        <w:tc>
          <w:tcPr>
            <w:tcW w:w="26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01CB8DC" w14:textId="77777777" w:rsidR="009069E6" w:rsidRPr="00DA33D7" w:rsidRDefault="009069E6" w:rsidP="00B41566">
            <w:pPr>
              <w:spacing w:line="360" w:lineRule="auto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206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8EC6E57" w14:textId="77777777" w:rsidR="009069E6" w:rsidRPr="00DA33D7" w:rsidRDefault="009069E6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HR (95% CI)</w:t>
            </w:r>
          </w:p>
        </w:tc>
        <w:tc>
          <w:tcPr>
            <w:tcW w:w="91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51F611" w14:textId="77777777" w:rsidR="009069E6" w:rsidRPr="00DA33D7" w:rsidRDefault="009069E6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i/>
                <w:iCs/>
                <w:color w:val="auto"/>
                <w:sz w:val="22"/>
                <w:szCs w:val="22"/>
              </w:rPr>
              <w:t xml:space="preserve">P </w:t>
            </w:r>
            <w:r w:rsidRPr="00DA33D7">
              <w:rPr>
                <w:b/>
                <w:bCs/>
                <w:color w:val="auto"/>
                <w:sz w:val="22"/>
                <w:szCs w:val="22"/>
              </w:rPr>
              <w:t>value</w:t>
            </w:r>
          </w:p>
        </w:tc>
        <w:tc>
          <w:tcPr>
            <w:tcW w:w="239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059D912" w14:textId="77777777" w:rsidR="009069E6" w:rsidRPr="00DA33D7" w:rsidRDefault="009069E6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color w:val="auto"/>
                <w:sz w:val="22"/>
                <w:szCs w:val="22"/>
              </w:rPr>
              <w:t>HR (95% CI)</w:t>
            </w:r>
          </w:p>
        </w:tc>
        <w:tc>
          <w:tcPr>
            <w:tcW w:w="96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1E95AC9" w14:textId="77777777" w:rsidR="009069E6" w:rsidRPr="00DA33D7" w:rsidRDefault="009069E6" w:rsidP="00B41566">
            <w:pPr>
              <w:spacing w:line="360" w:lineRule="auto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DA33D7">
              <w:rPr>
                <w:b/>
                <w:bCs/>
                <w:i/>
                <w:iCs/>
                <w:color w:val="auto"/>
                <w:sz w:val="22"/>
                <w:szCs w:val="22"/>
              </w:rPr>
              <w:t xml:space="preserve">p </w:t>
            </w:r>
            <w:r w:rsidRPr="00DA33D7">
              <w:rPr>
                <w:b/>
                <w:bCs/>
                <w:color w:val="auto"/>
                <w:sz w:val="22"/>
                <w:szCs w:val="22"/>
              </w:rPr>
              <w:t>value</w:t>
            </w:r>
          </w:p>
        </w:tc>
      </w:tr>
      <w:tr w:rsidR="00DA33D7" w:rsidRPr="00DA33D7" w14:paraId="14F67459" w14:textId="77777777" w:rsidTr="00B41566">
        <w:trPr>
          <w:trHeight w:val="389"/>
        </w:trPr>
        <w:tc>
          <w:tcPr>
            <w:tcW w:w="2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38A7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Age (</w:t>
            </w:r>
            <w:proofErr w:type="spellStart"/>
            <w:r w:rsidRPr="00DA33D7">
              <w:rPr>
                <w:color w:val="auto"/>
                <w:sz w:val="22"/>
                <w:szCs w:val="22"/>
              </w:rPr>
              <w:t>yr</w:t>
            </w:r>
            <w:proofErr w:type="spellEnd"/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206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58A8" w14:textId="02FFBEC1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99 (0.9</w:t>
            </w:r>
            <w:r w:rsidR="00630E18" w:rsidRPr="00DA33D7">
              <w:rPr>
                <w:color w:val="auto"/>
                <w:sz w:val="22"/>
                <w:szCs w:val="22"/>
              </w:rPr>
              <w:t>5</w:t>
            </w:r>
            <w:r w:rsidRPr="00DA33D7">
              <w:rPr>
                <w:color w:val="auto"/>
                <w:sz w:val="22"/>
                <w:szCs w:val="22"/>
              </w:rPr>
              <w:t>-1.0</w:t>
            </w:r>
            <w:r w:rsidR="00630E18" w:rsidRPr="00DA33D7">
              <w:rPr>
                <w:color w:val="auto"/>
                <w:sz w:val="22"/>
                <w:szCs w:val="22"/>
              </w:rPr>
              <w:t>2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CD6A" w14:textId="59AD6B20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630E18" w:rsidRPr="00DA33D7">
              <w:rPr>
                <w:color w:val="auto"/>
                <w:sz w:val="22"/>
                <w:szCs w:val="22"/>
              </w:rPr>
              <w:t>572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580B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5897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775A3EE5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A257D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Male gend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1E3A" w14:textId="04A13CF5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630E18" w:rsidRPr="00DA33D7">
              <w:rPr>
                <w:color w:val="auto"/>
                <w:sz w:val="22"/>
                <w:szCs w:val="22"/>
              </w:rPr>
              <w:t>47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630E18" w:rsidRPr="00DA33D7">
              <w:rPr>
                <w:color w:val="auto"/>
                <w:sz w:val="22"/>
                <w:szCs w:val="22"/>
              </w:rPr>
              <w:t>18</w:t>
            </w:r>
            <w:r w:rsidRPr="00DA33D7">
              <w:rPr>
                <w:color w:val="auto"/>
                <w:sz w:val="22"/>
                <w:szCs w:val="22"/>
              </w:rPr>
              <w:t>-1.</w:t>
            </w:r>
            <w:r w:rsidR="00630E18" w:rsidRPr="00DA33D7">
              <w:rPr>
                <w:color w:val="auto"/>
                <w:sz w:val="22"/>
                <w:szCs w:val="22"/>
              </w:rPr>
              <w:t>25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6D89" w14:textId="7F1C30FF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630E18" w:rsidRPr="00DA33D7">
              <w:rPr>
                <w:color w:val="auto"/>
                <w:sz w:val="22"/>
                <w:szCs w:val="22"/>
              </w:rPr>
              <w:t>130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1223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9BD0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301C4137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BCA34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Heavy alcohol consumptio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92634" w14:textId="755A677F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6</w:t>
            </w:r>
            <w:r w:rsidR="00630E18" w:rsidRPr="00DA33D7">
              <w:rPr>
                <w:color w:val="auto"/>
                <w:sz w:val="22"/>
                <w:szCs w:val="22"/>
              </w:rPr>
              <w:t>9</w:t>
            </w:r>
            <w:r w:rsidRPr="00DA33D7">
              <w:rPr>
                <w:color w:val="auto"/>
                <w:sz w:val="22"/>
                <w:szCs w:val="22"/>
              </w:rPr>
              <w:t xml:space="preserve"> (0.3</w:t>
            </w:r>
            <w:r w:rsidR="00630E18" w:rsidRPr="00DA33D7">
              <w:rPr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-1.</w:t>
            </w:r>
            <w:r w:rsidR="00630E18" w:rsidRPr="00DA33D7">
              <w:rPr>
                <w:color w:val="auto"/>
                <w:sz w:val="22"/>
                <w:szCs w:val="22"/>
              </w:rPr>
              <w:t>59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B4F49" w14:textId="6604834E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630E18" w:rsidRPr="00DA33D7">
              <w:rPr>
                <w:color w:val="auto"/>
                <w:sz w:val="22"/>
                <w:szCs w:val="22"/>
              </w:rPr>
              <w:t>382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D9EC7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10A7E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71804209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B2B9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H</w:t>
            </w:r>
            <w:r w:rsidRPr="00DA33D7">
              <w:rPr>
                <w:color w:val="auto"/>
                <w:sz w:val="22"/>
                <w:szCs w:val="22"/>
              </w:rPr>
              <w:t>ypertensio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B3195" w14:textId="7003CFD1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4</w:t>
            </w:r>
            <w:r w:rsidR="00630E18" w:rsidRPr="00DA33D7">
              <w:rPr>
                <w:color w:val="auto"/>
                <w:sz w:val="22"/>
                <w:szCs w:val="22"/>
              </w:rPr>
              <w:t>7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630E18" w:rsidRPr="00DA33D7">
              <w:rPr>
                <w:color w:val="auto"/>
                <w:sz w:val="22"/>
                <w:szCs w:val="22"/>
              </w:rPr>
              <w:t>19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630E18" w:rsidRPr="00DA33D7">
              <w:rPr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630E18" w:rsidRPr="00DA33D7">
              <w:rPr>
                <w:color w:val="auto"/>
                <w:sz w:val="22"/>
                <w:szCs w:val="22"/>
              </w:rPr>
              <w:t>17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9FAD2" w14:textId="5AFE6512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630E18" w:rsidRPr="00DA33D7">
              <w:rPr>
                <w:color w:val="auto"/>
                <w:sz w:val="22"/>
                <w:szCs w:val="22"/>
              </w:rPr>
              <w:t>10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80E06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EDDD1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2D25E31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4C6D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Cardiopulmonary disea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AE6DD" w14:textId="3ABE0A74" w:rsidR="009069E6" w:rsidRPr="00DA33D7" w:rsidRDefault="00630E18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90</w:t>
            </w:r>
            <w:r w:rsidR="009069E6" w:rsidRPr="00DA33D7">
              <w:rPr>
                <w:color w:val="auto"/>
                <w:sz w:val="22"/>
                <w:szCs w:val="22"/>
              </w:rPr>
              <w:t xml:space="preserve"> (0.</w:t>
            </w:r>
            <w:r w:rsidRPr="00DA33D7">
              <w:rPr>
                <w:color w:val="auto"/>
                <w:sz w:val="22"/>
                <w:szCs w:val="22"/>
              </w:rPr>
              <w:t>21</w:t>
            </w:r>
            <w:r w:rsidR="009069E6" w:rsidRPr="00DA33D7">
              <w:rPr>
                <w:color w:val="auto"/>
                <w:sz w:val="22"/>
                <w:szCs w:val="22"/>
              </w:rPr>
              <w:t>-3.</w:t>
            </w:r>
            <w:r w:rsidRPr="00DA33D7">
              <w:rPr>
                <w:color w:val="auto"/>
                <w:sz w:val="22"/>
                <w:szCs w:val="22"/>
              </w:rPr>
              <w:t>83</w:t>
            </w:r>
            <w:r w:rsidR="009069E6"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76A07" w14:textId="42B6D05C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630E18" w:rsidRPr="00DA33D7">
              <w:rPr>
                <w:color w:val="auto"/>
                <w:sz w:val="22"/>
                <w:szCs w:val="22"/>
              </w:rPr>
              <w:t>88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B5BCB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D5EFF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1E29D0C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3386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C</w:t>
            </w:r>
            <w:r w:rsidRPr="00DA33D7">
              <w:rPr>
                <w:color w:val="auto"/>
                <w:sz w:val="22"/>
                <w:szCs w:val="22"/>
              </w:rPr>
              <w:t>K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97E97" w14:textId="2CB1E258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630E18" w:rsidRPr="00DA33D7">
              <w:rPr>
                <w:color w:val="auto"/>
                <w:sz w:val="22"/>
                <w:szCs w:val="22"/>
              </w:rPr>
              <w:t>45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630E18" w:rsidRPr="00DA33D7">
              <w:rPr>
                <w:color w:val="auto"/>
                <w:sz w:val="22"/>
                <w:szCs w:val="22"/>
              </w:rPr>
              <w:t>10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630E18" w:rsidRPr="00DA33D7">
              <w:rPr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630E18" w:rsidRPr="00DA33D7">
              <w:rPr>
                <w:color w:val="auto"/>
                <w:sz w:val="22"/>
                <w:szCs w:val="22"/>
              </w:rPr>
              <w:t>90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A2857" w14:textId="3BF39398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630E18" w:rsidRPr="00DA33D7">
              <w:rPr>
                <w:color w:val="auto"/>
                <w:sz w:val="22"/>
                <w:szCs w:val="22"/>
              </w:rPr>
              <w:t>27</w:t>
            </w:r>
            <w:r w:rsidRPr="00DA33D7">
              <w:rPr>
                <w:color w:val="auto"/>
                <w:sz w:val="22"/>
                <w:szCs w:val="22"/>
              </w:rPr>
              <w:t>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A885E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E543F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56D5269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FBCFB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Viral hepatiti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F167" w14:textId="051A0341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</w:t>
            </w:r>
            <w:r w:rsidR="00630E18" w:rsidRPr="00DA33D7">
              <w:rPr>
                <w:color w:val="auto"/>
                <w:sz w:val="22"/>
                <w:szCs w:val="22"/>
              </w:rPr>
              <w:t>48</w:t>
            </w:r>
            <w:r w:rsidRPr="00DA33D7">
              <w:rPr>
                <w:color w:val="auto"/>
                <w:sz w:val="22"/>
                <w:szCs w:val="22"/>
              </w:rPr>
              <w:t xml:space="preserve"> (0.6</w:t>
            </w:r>
            <w:r w:rsidR="00630E18" w:rsidRPr="00DA33D7">
              <w:rPr>
                <w:color w:val="auto"/>
                <w:sz w:val="22"/>
                <w:szCs w:val="22"/>
              </w:rPr>
              <w:t>6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630E18" w:rsidRPr="00DA33D7">
              <w:rPr>
                <w:color w:val="auto"/>
                <w:sz w:val="22"/>
                <w:szCs w:val="22"/>
              </w:rPr>
              <w:t>3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630E18" w:rsidRPr="00DA33D7">
              <w:rPr>
                <w:color w:val="auto"/>
                <w:sz w:val="22"/>
                <w:szCs w:val="22"/>
              </w:rPr>
              <w:t>34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6DEF3" w14:textId="32C98488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630E18" w:rsidRPr="00DA33D7">
              <w:rPr>
                <w:color w:val="auto"/>
                <w:sz w:val="22"/>
                <w:szCs w:val="22"/>
              </w:rPr>
              <w:t>345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3E4A6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77C03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635ACA0D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5F62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L</w:t>
            </w:r>
            <w:r w:rsidRPr="00DA33D7">
              <w:rPr>
                <w:color w:val="auto"/>
                <w:sz w:val="22"/>
                <w:szCs w:val="22"/>
              </w:rPr>
              <w:t>iver cirrhosi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B1941" w14:textId="7FDB3CDC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21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83607E" w:rsidRPr="00DA33D7">
              <w:rPr>
                <w:color w:val="auto"/>
                <w:sz w:val="22"/>
                <w:szCs w:val="22"/>
              </w:rPr>
              <w:t>41</w:t>
            </w:r>
            <w:r w:rsidRPr="00DA33D7">
              <w:rPr>
                <w:color w:val="auto"/>
                <w:sz w:val="22"/>
                <w:szCs w:val="22"/>
              </w:rPr>
              <w:t>-3.</w:t>
            </w:r>
            <w:r w:rsidR="0083607E" w:rsidRPr="00DA33D7">
              <w:rPr>
                <w:color w:val="auto"/>
                <w:sz w:val="22"/>
                <w:szCs w:val="22"/>
              </w:rPr>
              <w:t>53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4A69C" w14:textId="21ACE539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73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879E7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9547C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8AC197E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6321E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C</w:t>
            </w:r>
            <w:r w:rsidRPr="00DA33D7">
              <w:rPr>
                <w:color w:val="auto"/>
                <w:sz w:val="22"/>
                <w:szCs w:val="22"/>
              </w:rPr>
              <w:t>hild-Pugh class B over 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D77DF" w14:textId="6F664FE0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43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83607E" w:rsidRPr="00DA33D7">
              <w:rPr>
                <w:color w:val="auto"/>
                <w:sz w:val="22"/>
                <w:szCs w:val="22"/>
              </w:rPr>
              <w:t>47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83607E" w:rsidRPr="00DA33D7">
              <w:rPr>
                <w:color w:val="auto"/>
                <w:sz w:val="22"/>
                <w:szCs w:val="22"/>
              </w:rPr>
              <w:t>4</w:t>
            </w:r>
            <w:r w:rsidRPr="00DA33D7">
              <w:rPr>
                <w:color w:val="auto"/>
                <w:sz w:val="22"/>
                <w:szCs w:val="22"/>
              </w:rPr>
              <w:t>.2</w:t>
            </w:r>
            <w:r w:rsidR="0083607E" w:rsidRPr="00DA33D7">
              <w:rPr>
                <w:color w:val="auto"/>
                <w:sz w:val="22"/>
                <w:szCs w:val="22"/>
              </w:rPr>
              <w:t>8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C9116" w14:textId="0786434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52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C21F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03E5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610F3FA2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AE48B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M</w:t>
            </w:r>
            <w:r w:rsidRPr="00DA33D7">
              <w:rPr>
                <w:color w:val="auto"/>
                <w:sz w:val="22"/>
                <w:szCs w:val="22"/>
              </w:rPr>
              <w:t>etformi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E864F" w14:textId="22F15992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4</w:t>
            </w:r>
            <w:r w:rsidR="0083607E" w:rsidRPr="00DA33D7">
              <w:rPr>
                <w:color w:val="auto"/>
                <w:sz w:val="22"/>
                <w:szCs w:val="22"/>
              </w:rPr>
              <w:t>5</w:t>
            </w:r>
            <w:r w:rsidRPr="00DA33D7">
              <w:rPr>
                <w:color w:val="auto"/>
                <w:sz w:val="22"/>
                <w:szCs w:val="22"/>
              </w:rPr>
              <w:t xml:space="preserve"> (0.2</w:t>
            </w:r>
            <w:r w:rsidR="0083607E" w:rsidRPr="00DA33D7">
              <w:rPr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83607E" w:rsidRPr="00DA33D7">
              <w:rPr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05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3480E" w14:textId="6A3BB0C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0</w:t>
            </w:r>
            <w:r w:rsidR="0083607E" w:rsidRPr="00DA33D7">
              <w:rPr>
                <w:color w:val="auto"/>
                <w:sz w:val="22"/>
                <w:szCs w:val="22"/>
              </w:rPr>
              <w:t>64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04C9B" w14:textId="10913BC2" w:rsidR="009069E6" w:rsidRPr="00DA33D7" w:rsidRDefault="00C179A8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27 (0.11-0.7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7A91A" w14:textId="3692E091" w:rsidR="009069E6" w:rsidRPr="00DA33D7" w:rsidRDefault="00C179A8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007</w:t>
            </w:r>
          </w:p>
        </w:tc>
      </w:tr>
      <w:tr w:rsidR="00DA33D7" w:rsidRPr="00DA33D7" w14:paraId="51BECC86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AE0ED" w14:textId="3F5EBC6E" w:rsidR="0069016E" w:rsidRPr="00DA33D7" w:rsidRDefault="0069016E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M</w:t>
            </w:r>
            <w:r w:rsidRPr="00DA33D7">
              <w:rPr>
                <w:color w:val="auto"/>
                <w:sz w:val="22"/>
                <w:szCs w:val="22"/>
              </w:rPr>
              <w:t xml:space="preserve">etformin dose </w:t>
            </w:r>
            <w:r w:rsidR="006F51D3" w:rsidRPr="00DA33D7">
              <w:rPr>
                <w:color w:val="auto"/>
                <w:sz w:val="22"/>
                <w:szCs w:val="22"/>
              </w:rPr>
              <w:t>&gt;500</w:t>
            </w:r>
            <w:r w:rsidRPr="00DA33D7">
              <w:rPr>
                <w:color w:val="auto"/>
                <w:sz w:val="22"/>
                <w:szCs w:val="22"/>
              </w:rPr>
              <w:t>mg</w:t>
            </w:r>
            <w:r w:rsidR="006F51D3" w:rsidRPr="00DA33D7">
              <w:rPr>
                <w:color w:val="auto"/>
                <w:sz w:val="22"/>
                <w:szCs w:val="22"/>
              </w:rPr>
              <w:t>/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B95F" w14:textId="37D3ABE2" w:rsidR="0069016E" w:rsidRPr="00DA33D7" w:rsidRDefault="006F51D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93 (0.37-2.3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B30C0" w14:textId="5BFC16A8" w:rsidR="0069016E" w:rsidRPr="00DA33D7" w:rsidRDefault="006F51D3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87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A1B46" w14:textId="77777777" w:rsidR="0069016E" w:rsidRPr="00DA33D7" w:rsidRDefault="0069016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5515B" w14:textId="77777777" w:rsidR="0069016E" w:rsidRPr="00DA33D7" w:rsidRDefault="0069016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649245A4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906FD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S</w:t>
            </w:r>
            <w:r w:rsidRPr="00DA33D7">
              <w:rPr>
                <w:color w:val="auto"/>
                <w:sz w:val="22"/>
                <w:szCs w:val="22"/>
              </w:rPr>
              <w:t>ulfonylure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DE948" w14:textId="41190F9D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54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83607E" w:rsidRPr="00DA33D7">
              <w:rPr>
                <w:color w:val="auto"/>
                <w:sz w:val="22"/>
                <w:szCs w:val="22"/>
              </w:rPr>
              <w:t>18</w:t>
            </w:r>
            <w:r w:rsidRPr="00DA33D7">
              <w:rPr>
                <w:color w:val="auto"/>
                <w:sz w:val="22"/>
                <w:szCs w:val="22"/>
              </w:rPr>
              <w:t>-1.</w:t>
            </w:r>
            <w:r w:rsidR="0083607E" w:rsidRPr="00DA33D7">
              <w:rPr>
                <w:color w:val="auto"/>
                <w:sz w:val="22"/>
                <w:szCs w:val="22"/>
              </w:rPr>
              <w:t>59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B530A" w14:textId="69A211BD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26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5F0D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6D4F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65A2E91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8B87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Alpha glucosidas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3A9E8" w14:textId="1A805760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90 (0.</w:t>
            </w:r>
            <w:r w:rsidR="0083607E" w:rsidRPr="00DA33D7">
              <w:rPr>
                <w:color w:val="auto"/>
                <w:sz w:val="22"/>
                <w:szCs w:val="22"/>
              </w:rPr>
              <w:t>33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83607E" w:rsidRPr="00DA33D7">
              <w:rPr>
                <w:color w:val="auto"/>
                <w:sz w:val="22"/>
                <w:szCs w:val="22"/>
              </w:rPr>
              <w:t>2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42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A30BF" w14:textId="34126884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83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1F2D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1CAB4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659BA705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159D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T</w:t>
            </w:r>
            <w:r w:rsidRPr="00DA33D7">
              <w:rPr>
                <w:color w:val="auto"/>
                <w:sz w:val="22"/>
                <w:szCs w:val="22"/>
              </w:rPr>
              <w:t>hiazolidinedio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F16ED" w14:textId="5F541D99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9</w:t>
            </w:r>
            <w:r w:rsidR="0083607E" w:rsidRPr="00DA33D7">
              <w:rPr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83607E" w:rsidRPr="00DA33D7">
              <w:rPr>
                <w:color w:val="auto"/>
                <w:sz w:val="22"/>
                <w:szCs w:val="22"/>
              </w:rPr>
              <w:t>33</w:t>
            </w:r>
            <w:r w:rsidRPr="00DA33D7">
              <w:rPr>
                <w:color w:val="auto"/>
                <w:sz w:val="22"/>
                <w:szCs w:val="22"/>
              </w:rPr>
              <w:t>-2.</w:t>
            </w:r>
            <w:r w:rsidR="0083607E" w:rsidRPr="00DA33D7">
              <w:rPr>
                <w:color w:val="auto"/>
                <w:sz w:val="22"/>
                <w:szCs w:val="22"/>
              </w:rPr>
              <w:t>42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F7BB4" w14:textId="3BDFA8D8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83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9A11A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62DE5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3187AFA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5C56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D</w:t>
            </w:r>
            <w:r w:rsidRPr="00DA33D7">
              <w:rPr>
                <w:color w:val="auto"/>
                <w:sz w:val="22"/>
                <w:szCs w:val="22"/>
              </w:rPr>
              <w:t>PP-4 inhibito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A09D6" w14:textId="0FFF5399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79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83607E" w:rsidRPr="00DA33D7">
              <w:rPr>
                <w:color w:val="auto"/>
                <w:sz w:val="22"/>
                <w:szCs w:val="22"/>
              </w:rPr>
              <w:t>35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83607E" w:rsidRPr="00DA33D7">
              <w:rPr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83607E" w:rsidRPr="00DA33D7">
              <w:rPr>
                <w:color w:val="auto"/>
                <w:sz w:val="22"/>
                <w:szCs w:val="22"/>
              </w:rPr>
              <w:t>78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8323A" w14:textId="00ECC60F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3708AE" w:rsidRPr="00DA33D7">
              <w:rPr>
                <w:color w:val="auto"/>
                <w:sz w:val="22"/>
                <w:szCs w:val="22"/>
              </w:rPr>
              <w:t>569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BD2F6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8CC76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20219EB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6D75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S</w:t>
            </w:r>
            <w:r w:rsidRPr="00DA33D7">
              <w:rPr>
                <w:color w:val="auto"/>
                <w:sz w:val="22"/>
                <w:szCs w:val="22"/>
              </w:rPr>
              <w:t>GLT2i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E1AE3" w14:textId="6A5D6D3C" w:rsidR="009069E6" w:rsidRPr="00DA33D7" w:rsidRDefault="003708A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A7133" w14:textId="00F5B1CD" w:rsidR="009069E6" w:rsidRPr="00DA33D7" w:rsidRDefault="003708A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-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57963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E85DB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6A6B8DF7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33D9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I</w:t>
            </w:r>
            <w:r w:rsidRPr="00DA33D7">
              <w:rPr>
                <w:color w:val="auto"/>
                <w:sz w:val="22"/>
                <w:szCs w:val="22"/>
              </w:rPr>
              <w:t>nsuli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6DFC1" w14:textId="70943EFA" w:rsidR="009069E6" w:rsidRPr="00DA33D7" w:rsidRDefault="003708A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01</w:t>
            </w:r>
            <w:r w:rsidR="009069E6" w:rsidRPr="00DA33D7">
              <w:rPr>
                <w:color w:val="auto"/>
                <w:sz w:val="22"/>
                <w:szCs w:val="22"/>
              </w:rPr>
              <w:t xml:space="preserve"> (0.3</w:t>
            </w:r>
            <w:r w:rsidRPr="00DA33D7">
              <w:rPr>
                <w:color w:val="auto"/>
                <w:sz w:val="22"/>
                <w:szCs w:val="22"/>
              </w:rPr>
              <w:t>0</w:t>
            </w:r>
            <w:r w:rsidR="009069E6" w:rsidRPr="00DA33D7">
              <w:rPr>
                <w:color w:val="auto"/>
                <w:sz w:val="22"/>
                <w:szCs w:val="22"/>
              </w:rPr>
              <w:t>-</w:t>
            </w:r>
            <w:r w:rsidRPr="00DA33D7">
              <w:rPr>
                <w:color w:val="auto"/>
                <w:sz w:val="22"/>
                <w:szCs w:val="22"/>
              </w:rPr>
              <w:t>3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39</w:t>
            </w:r>
            <w:r w:rsidR="009069E6"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2B35F" w14:textId="57B2583D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3708AE" w:rsidRPr="00DA33D7">
              <w:rPr>
                <w:color w:val="auto"/>
                <w:sz w:val="22"/>
                <w:szCs w:val="22"/>
              </w:rPr>
              <w:t>99</w:t>
            </w:r>
            <w:r w:rsidRPr="00DA33D7">
              <w:rPr>
                <w:color w:val="auto"/>
                <w:sz w:val="22"/>
                <w:szCs w:val="22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82F8E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557F1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57714AE6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3FA1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S</w:t>
            </w:r>
            <w:r w:rsidRPr="00DA33D7">
              <w:rPr>
                <w:color w:val="auto"/>
                <w:sz w:val="22"/>
                <w:szCs w:val="22"/>
              </w:rPr>
              <w:t xml:space="preserve">tatin 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FE9D8" w14:textId="7BEDF884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3708AE" w:rsidRPr="00DA33D7">
              <w:rPr>
                <w:color w:val="auto"/>
                <w:sz w:val="22"/>
                <w:szCs w:val="22"/>
              </w:rPr>
              <w:t>75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3708AE" w:rsidRPr="00DA33D7">
              <w:rPr>
                <w:color w:val="auto"/>
                <w:sz w:val="22"/>
                <w:szCs w:val="22"/>
              </w:rPr>
              <w:t>3</w:t>
            </w:r>
            <w:r w:rsidRPr="00DA33D7">
              <w:rPr>
                <w:color w:val="auto"/>
                <w:sz w:val="22"/>
                <w:szCs w:val="22"/>
              </w:rPr>
              <w:t>2-1.</w:t>
            </w:r>
            <w:r w:rsidR="003708AE" w:rsidRPr="00DA33D7">
              <w:rPr>
                <w:color w:val="auto"/>
                <w:sz w:val="22"/>
                <w:szCs w:val="22"/>
              </w:rPr>
              <w:t>77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ABB98" w14:textId="7890EA3B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3708AE" w:rsidRPr="00DA33D7">
              <w:rPr>
                <w:color w:val="auto"/>
                <w:sz w:val="22"/>
                <w:szCs w:val="22"/>
              </w:rPr>
              <w:t>51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B6B92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A801B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4F3D569D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3126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HbA1C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13F3F" w14:textId="0D41C848" w:rsidR="009069E6" w:rsidRPr="00DA33D7" w:rsidRDefault="003708AE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98</w:t>
            </w:r>
            <w:r w:rsidR="009069E6" w:rsidRPr="00DA33D7">
              <w:rPr>
                <w:color w:val="auto"/>
                <w:sz w:val="22"/>
                <w:szCs w:val="22"/>
              </w:rPr>
              <w:t xml:space="preserve"> (0.</w:t>
            </w:r>
            <w:r w:rsidRPr="00DA33D7">
              <w:rPr>
                <w:color w:val="auto"/>
                <w:sz w:val="22"/>
                <w:szCs w:val="22"/>
              </w:rPr>
              <w:t>72</w:t>
            </w:r>
            <w:r w:rsidR="009069E6" w:rsidRPr="00DA33D7">
              <w:rPr>
                <w:color w:val="auto"/>
                <w:sz w:val="22"/>
                <w:szCs w:val="22"/>
              </w:rPr>
              <w:t>-1.3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40F75" w14:textId="043FF5ED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3708AE" w:rsidRPr="00DA33D7">
              <w:rPr>
                <w:color w:val="auto"/>
                <w:sz w:val="22"/>
                <w:szCs w:val="22"/>
              </w:rPr>
              <w:t>88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1BE7D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5C116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14771807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94E8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e</w:t>
            </w:r>
            <w:r w:rsidRPr="00DA33D7">
              <w:rPr>
                <w:color w:val="auto"/>
                <w:sz w:val="22"/>
                <w:szCs w:val="22"/>
              </w:rPr>
              <w:t>GF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D7A40" w14:textId="1BEE4891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99 (0.9</w:t>
            </w:r>
            <w:r w:rsidR="00666ECC" w:rsidRPr="00DA33D7">
              <w:rPr>
                <w:color w:val="auto"/>
                <w:sz w:val="22"/>
                <w:szCs w:val="22"/>
              </w:rPr>
              <w:t>7</w:t>
            </w:r>
            <w:r w:rsidRPr="00DA33D7">
              <w:rPr>
                <w:color w:val="auto"/>
                <w:sz w:val="22"/>
                <w:szCs w:val="22"/>
              </w:rPr>
              <w:t>-1.0</w:t>
            </w:r>
            <w:r w:rsidR="00666ECC" w:rsidRPr="00DA33D7">
              <w:rPr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7A75E" w14:textId="2FFDC3A3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666ECC" w:rsidRPr="00DA33D7">
              <w:rPr>
                <w:color w:val="auto"/>
                <w:sz w:val="22"/>
                <w:szCs w:val="22"/>
              </w:rPr>
              <w:t>18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C8AE2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8A963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FDDB702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18EF3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Platelet, x10</w:t>
            </w:r>
            <w:r w:rsidRPr="00DA33D7">
              <w:rPr>
                <w:color w:val="auto"/>
                <w:sz w:val="22"/>
                <w:szCs w:val="22"/>
                <w:vertAlign w:val="superscript"/>
              </w:rPr>
              <w:t>3</w:t>
            </w:r>
            <w:r w:rsidRPr="00DA33D7">
              <w:rPr>
                <w:color w:val="auto"/>
                <w:sz w:val="22"/>
                <w:szCs w:val="22"/>
              </w:rPr>
              <w:t>/</w:t>
            </w:r>
            <w:proofErr w:type="spellStart"/>
            <w:r w:rsidRPr="00DA33D7">
              <w:rPr>
                <w:color w:val="auto"/>
                <w:sz w:val="22"/>
                <w:szCs w:val="22"/>
              </w:rPr>
              <w:t>ul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C1EA" w14:textId="7BF65814" w:rsidR="009069E6" w:rsidRPr="00DA33D7" w:rsidRDefault="00666ECC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00</w:t>
            </w:r>
            <w:r w:rsidR="009069E6" w:rsidRPr="00DA33D7">
              <w:rPr>
                <w:color w:val="auto"/>
                <w:sz w:val="22"/>
                <w:szCs w:val="22"/>
              </w:rPr>
              <w:t xml:space="preserve"> (</w:t>
            </w:r>
            <w:r w:rsidRPr="00DA33D7">
              <w:rPr>
                <w:color w:val="auto"/>
                <w:sz w:val="22"/>
                <w:szCs w:val="22"/>
              </w:rPr>
              <w:t>1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00</w:t>
            </w:r>
            <w:r w:rsidR="009069E6" w:rsidRPr="00DA33D7">
              <w:rPr>
                <w:color w:val="auto"/>
                <w:sz w:val="22"/>
                <w:szCs w:val="22"/>
              </w:rPr>
              <w:t>-1.</w:t>
            </w:r>
            <w:r w:rsidRPr="00DA33D7">
              <w:rPr>
                <w:color w:val="auto"/>
                <w:sz w:val="22"/>
                <w:szCs w:val="22"/>
              </w:rPr>
              <w:t>00</w:t>
            </w:r>
            <w:r w:rsidR="009069E6"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0C58" w14:textId="2E7FD8F6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4</w:t>
            </w:r>
            <w:r w:rsidR="00666ECC" w:rsidRPr="00DA33D7">
              <w:rPr>
                <w:color w:val="auto"/>
                <w:sz w:val="22"/>
                <w:szCs w:val="22"/>
              </w:rPr>
              <w:t>60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59BF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BCB1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29CAEE3C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27FFF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Prothrombin time (INR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434A" w14:textId="003B6560" w:rsidR="009069E6" w:rsidRPr="00DA33D7" w:rsidRDefault="00666ECC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2.75</w:t>
            </w:r>
            <w:r w:rsidR="009069E6" w:rsidRPr="00DA33D7">
              <w:rPr>
                <w:color w:val="auto"/>
                <w:sz w:val="22"/>
                <w:szCs w:val="22"/>
              </w:rPr>
              <w:t xml:space="preserve"> (0.2</w:t>
            </w:r>
            <w:r w:rsidRPr="00DA33D7">
              <w:rPr>
                <w:color w:val="auto"/>
                <w:sz w:val="22"/>
                <w:szCs w:val="22"/>
              </w:rPr>
              <w:t>0</w:t>
            </w:r>
            <w:r w:rsidR="009069E6" w:rsidRPr="00DA33D7">
              <w:rPr>
                <w:color w:val="auto"/>
                <w:sz w:val="22"/>
                <w:szCs w:val="22"/>
              </w:rPr>
              <w:t>-</w:t>
            </w:r>
            <w:r w:rsidRPr="00DA33D7">
              <w:rPr>
                <w:color w:val="auto"/>
                <w:sz w:val="22"/>
                <w:szCs w:val="22"/>
              </w:rPr>
              <w:t>37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82</w:t>
            </w:r>
            <w:r w:rsidR="009069E6"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25B4" w14:textId="7F43D5F2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666ECC" w:rsidRPr="00DA33D7">
              <w:rPr>
                <w:color w:val="auto"/>
                <w:sz w:val="22"/>
                <w:szCs w:val="22"/>
              </w:rPr>
              <w:t>449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5097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A7C3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30F9550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23A27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Albumin, g/d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D982" w14:textId="4CC92BB5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8</w:t>
            </w:r>
            <w:r w:rsidR="00666ECC" w:rsidRPr="00DA33D7">
              <w:rPr>
                <w:color w:val="auto"/>
                <w:sz w:val="22"/>
                <w:szCs w:val="22"/>
              </w:rPr>
              <w:t>8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666ECC" w:rsidRPr="00DA33D7">
              <w:rPr>
                <w:color w:val="auto"/>
                <w:sz w:val="22"/>
                <w:szCs w:val="22"/>
              </w:rPr>
              <w:t>37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666ECC" w:rsidRPr="00DA33D7">
              <w:rPr>
                <w:color w:val="auto"/>
                <w:sz w:val="22"/>
                <w:szCs w:val="22"/>
              </w:rPr>
              <w:t>2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666ECC" w:rsidRPr="00DA33D7">
              <w:rPr>
                <w:color w:val="auto"/>
                <w:sz w:val="22"/>
                <w:szCs w:val="22"/>
              </w:rPr>
              <w:t>07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4D48" w14:textId="2C826250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666ECC" w:rsidRPr="00DA33D7">
              <w:rPr>
                <w:color w:val="auto"/>
                <w:sz w:val="22"/>
                <w:szCs w:val="22"/>
              </w:rPr>
              <w:t>766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A310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89D5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61A3DFD7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FC4E1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Total bilirubin, mg/d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0A2AA" w14:textId="05D0C070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</w:t>
            </w:r>
            <w:r w:rsidR="00C179A8" w:rsidRPr="00DA33D7">
              <w:rPr>
                <w:color w:val="auto"/>
                <w:sz w:val="22"/>
                <w:szCs w:val="22"/>
              </w:rPr>
              <w:t>47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C179A8" w:rsidRPr="00DA33D7">
              <w:rPr>
                <w:color w:val="auto"/>
                <w:sz w:val="22"/>
                <w:szCs w:val="22"/>
              </w:rPr>
              <w:t>8</w:t>
            </w:r>
            <w:r w:rsidRPr="00DA33D7">
              <w:rPr>
                <w:color w:val="auto"/>
                <w:sz w:val="22"/>
                <w:szCs w:val="22"/>
              </w:rPr>
              <w:t>5-</w:t>
            </w:r>
            <w:r w:rsidR="00C179A8" w:rsidRPr="00DA33D7">
              <w:rPr>
                <w:color w:val="auto"/>
                <w:sz w:val="22"/>
                <w:szCs w:val="22"/>
              </w:rPr>
              <w:t>2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C179A8" w:rsidRPr="00DA33D7">
              <w:rPr>
                <w:color w:val="auto"/>
                <w:sz w:val="22"/>
                <w:szCs w:val="22"/>
              </w:rPr>
              <w:t>55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D23B2" w14:textId="4E09D585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C179A8" w:rsidRPr="00DA33D7">
              <w:rPr>
                <w:color w:val="auto"/>
                <w:sz w:val="22"/>
                <w:szCs w:val="22"/>
              </w:rPr>
              <w:t>172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4D59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444B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1B5A82F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18D7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A</w:t>
            </w:r>
            <w:r w:rsidRPr="00DA33D7">
              <w:rPr>
                <w:color w:val="auto"/>
                <w:sz w:val="22"/>
                <w:szCs w:val="22"/>
              </w:rPr>
              <w:t>LBI grad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8D2DD" w14:textId="09BE2465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C179A8" w:rsidRPr="00DA33D7">
              <w:rPr>
                <w:color w:val="auto"/>
                <w:sz w:val="22"/>
                <w:szCs w:val="22"/>
              </w:rPr>
              <w:t>35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C179A8" w:rsidRPr="00DA33D7">
              <w:rPr>
                <w:color w:val="auto"/>
                <w:sz w:val="22"/>
                <w:szCs w:val="22"/>
              </w:rPr>
              <w:t>60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C179A8" w:rsidRPr="00DA33D7">
              <w:rPr>
                <w:color w:val="auto"/>
                <w:sz w:val="22"/>
                <w:szCs w:val="22"/>
              </w:rPr>
              <w:t>3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C179A8" w:rsidRPr="00DA33D7">
              <w:rPr>
                <w:color w:val="auto"/>
                <w:sz w:val="22"/>
                <w:szCs w:val="22"/>
              </w:rPr>
              <w:t>05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E2B33" w14:textId="000FF0E2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4</w:t>
            </w:r>
            <w:r w:rsidR="00C179A8" w:rsidRPr="00DA33D7">
              <w:rPr>
                <w:color w:val="auto"/>
                <w:sz w:val="22"/>
                <w:szCs w:val="22"/>
              </w:rPr>
              <w:t>7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BFEDE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D8576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26DB99A7" w14:textId="77777777" w:rsidTr="00C179A8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1BBEA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AFP &gt; 20 ng/m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2BEC2" w14:textId="672C8223" w:rsidR="009069E6" w:rsidRPr="00DA33D7" w:rsidRDefault="00C179A8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71</w:t>
            </w:r>
            <w:r w:rsidR="009069E6" w:rsidRPr="00DA33D7">
              <w:rPr>
                <w:color w:val="auto"/>
                <w:sz w:val="22"/>
                <w:szCs w:val="22"/>
              </w:rPr>
              <w:t xml:space="preserve"> (</w:t>
            </w:r>
            <w:r w:rsidRPr="00DA33D7">
              <w:rPr>
                <w:color w:val="auto"/>
                <w:sz w:val="22"/>
                <w:szCs w:val="22"/>
              </w:rPr>
              <w:t>0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7</w:t>
            </w:r>
            <w:r w:rsidR="009069E6" w:rsidRPr="00DA33D7">
              <w:rPr>
                <w:color w:val="auto"/>
                <w:sz w:val="22"/>
                <w:szCs w:val="22"/>
              </w:rPr>
              <w:t>1-4.</w:t>
            </w:r>
            <w:r w:rsidRPr="00DA33D7">
              <w:rPr>
                <w:color w:val="auto"/>
                <w:sz w:val="22"/>
                <w:szCs w:val="22"/>
              </w:rPr>
              <w:t>16</w:t>
            </w:r>
            <w:r w:rsidR="009069E6"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CF340" w14:textId="19CCBD22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</w:t>
            </w:r>
            <w:r w:rsidR="00C179A8" w:rsidRPr="00DA33D7">
              <w:rPr>
                <w:color w:val="auto"/>
                <w:sz w:val="22"/>
                <w:szCs w:val="22"/>
              </w:rPr>
              <w:t>234</w:t>
            </w:r>
            <w:r w:rsidRPr="00DA33D7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CCD7B" w14:textId="03A6BCD1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3C724" w14:textId="5E808622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01DB1348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272F5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T</w:t>
            </w:r>
            <w:r w:rsidRPr="00DA33D7">
              <w:rPr>
                <w:color w:val="auto"/>
                <w:sz w:val="22"/>
                <w:szCs w:val="22"/>
              </w:rPr>
              <w:t>umor size (</w:t>
            </w:r>
            <w:r w:rsidRPr="00DA33D7">
              <w:rPr>
                <w:rFonts w:hint="eastAsia"/>
                <w:color w:val="auto"/>
                <w:sz w:val="22"/>
                <w:szCs w:val="22"/>
              </w:rPr>
              <w:t>c</w:t>
            </w:r>
            <w:r w:rsidRPr="00DA33D7">
              <w:rPr>
                <w:color w:val="auto"/>
                <w:sz w:val="22"/>
                <w:szCs w:val="22"/>
              </w:rPr>
              <w:t>m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1124B" w14:textId="4BA9A1E2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3</w:t>
            </w:r>
            <w:r w:rsidR="00C179A8" w:rsidRPr="00DA33D7">
              <w:rPr>
                <w:color w:val="auto"/>
                <w:sz w:val="22"/>
                <w:szCs w:val="22"/>
              </w:rPr>
              <w:t>8</w:t>
            </w:r>
            <w:r w:rsidRPr="00DA33D7">
              <w:rPr>
                <w:color w:val="auto"/>
                <w:sz w:val="22"/>
                <w:szCs w:val="22"/>
              </w:rPr>
              <w:t xml:space="preserve"> (1.</w:t>
            </w:r>
            <w:r w:rsidR="00C179A8" w:rsidRPr="00DA33D7">
              <w:rPr>
                <w:color w:val="auto"/>
                <w:sz w:val="22"/>
                <w:szCs w:val="22"/>
              </w:rPr>
              <w:t>03</w:t>
            </w:r>
            <w:r w:rsidRPr="00DA33D7">
              <w:rPr>
                <w:color w:val="auto"/>
                <w:sz w:val="22"/>
                <w:szCs w:val="22"/>
              </w:rPr>
              <w:t>-1.</w:t>
            </w:r>
            <w:r w:rsidR="00C179A8" w:rsidRPr="00DA33D7">
              <w:rPr>
                <w:color w:val="auto"/>
                <w:sz w:val="22"/>
                <w:szCs w:val="22"/>
              </w:rPr>
              <w:t>85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7B9A9" w14:textId="65849461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0.0</w:t>
            </w:r>
            <w:r w:rsidR="00C179A8" w:rsidRPr="00DA33D7">
              <w:rPr>
                <w:color w:val="auto"/>
                <w:sz w:val="22"/>
                <w:szCs w:val="22"/>
              </w:rPr>
              <w:t>3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A703E" w14:textId="0E62622F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C179A8" w:rsidRPr="00DA33D7">
              <w:rPr>
                <w:color w:val="auto"/>
                <w:sz w:val="22"/>
                <w:szCs w:val="22"/>
              </w:rPr>
              <w:t>63</w:t>
            </w:r>
            <w:r w:rsidRPr="00DA33D7">
              <w:rPr>
                <w:color w:val="auto"/>
                <w:sz w:val="22"/>
                <w:szCs w:val="22"/>
              </w:rPr>
              <w:t xml:space="preserve"> (1.</w:t>
            </w:r>
            <w:r w:rsidR="00C179A8" w:rsidRPr="00DA33D7">
              <w:rPr>
                <w:color w:val="auto"/>
                <w:sz w:val="22"/>
                <w:szCs w:val="22"/>
              </w:rPr>
              <w:t>19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C179A8" w:rsidRPr="00DA33D7">
              <w:rPr>
                <w:color w:val="auto"/>
                <w:sz w:val="22"/>
                <w:szCs w:val="22"/>
              </w:rPr>
              <w:t>2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C179A8" w:rsidRPr="00DA33D7">
              <w:rPr>
                <w:color w:val="auto"/>
                <w:sz w:val="22"/>
                <w:szCs w:val="22"/>
              </w:rPr>
              <w:t>25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0F16F" w14:textId="13F7E329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0</w:t>
            </w:r>
            <w:r w:rsidR="001D4C12" w:rsidRPr="00DA33D7">
              <w:rPr>
                <w:color w:val="auto"/>
                <w:sz w:val="22"/>
                <w:szCs w:val="22"/>
              </w:rPr>
              <w:t>03</w:t>
            </w:r>
          </w:p>
        </w:tc>
      </w:tr>
      <w:tr w:rsidR="00DA33D7" w:rsidRPr="00DA33D7" w14:paraId="68F09072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F7078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B</w:t>
            </w:r>
            <w:r w:rsidRPr="00DA33D7">
              <w:rPr>
                <w:color w:val="auto"/>
                <w:sz w:val="22"/>
                <w:szCs w:val="22"/>
              </w:rPr>
              <w:t>CLC A over 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A9817" w14:textId="22176DBA" w:rsidR="009069E6" w:rsidRPr="00DA33D7" w:rsidRDefault="00C179A8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t>1.4</w:t>
            </w:r>
            <w:r w:rsidR="009069E6" w:rsidRPr="00DA33D7">
              <w:rPr>
                <w:color w:val="auto"/>
                <w:sz w:val="22"/>
                <w:szCs w:val="22"/>
              </w:rPr>
              <w:t>6 (</w:t>
            </w:r>
            <w:r w:rsidRPr="00DA33D7">
              <w:rPr>
                <w:color w:val="auto"/>
                <w:sz w:val="22"/>
                <w:szCs w:val="22"/>
              </w:rPr>
              <w:t>0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58</w:t>
            </w:r>
            <w:r w:rsidR="009069E6" w:rsidRPr="00DA33D7">
              <w:rPr>
                <w:color w:val="auto"/>
                <w:sz w:val="22"/>
                <w:szCs w:val="22"/>
              </w:rPr>
              <w:t>-</w:t>
            </w:r>
            <w:r w:rsidRPr="00DA33D7">
              <w:rPr>
                <w:color w:val="auto"/>
                <w:sz w:val="22"/>
                <w:szCs w:val="22"/>
              </w:rPr>
              <w:t>3</w:t>
            </w:r>
            <w:r w:rsidR="009069E6" w:rsidRPr="00DA33D7">
              <w:rPr>
                <w:color w:val="auto"/>
                <w:sz w:val="22"/>
                <w:szCs w:val="22"/>
              </w:rPr>
              <w:t>.</w:t>
            </w:r>
            <w:r w:rsidRPr="00DA33D7">
              <w:rPr>
                <w:color w:val="auto"/>
                <w:sz w:val="22"/>
                <w:szCs w:val="22"/>
              </w:rPr>
              <w:t>79</w:t>
            </w:r>
            <w:r w:rsidR="009069E6"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99BCC" w14:textId="492BE7B9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C179A8" w:rsidRPr="00DA33D7">
              <w:rPr>
                <w:color w:val="auto"/>
                <w:sz w:val="22"/>
                <w:szCs w:val="22"/>
              </w:rPr>
              <w:t>420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ABB18" w14:textId="374D8541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88DB1" w14:textId="34658FE1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65587B0C" w14:textId="77777777" w:rsidTr="00B41566">
        <w:trPr>
          <w:trHeight w:val="3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5AC0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D</w:t>
            </w:r>
            <w:r w:rsidRPr="00DA33D7">
              <w:rPr>
                <w:color w:val="auto"/>
                <w:sz w:val="22"/>
                <w:szCs w:val="22"/>
              </w:rPr>
              <w:t>EB-TAC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062D2" w14:textId="20FDB41C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1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C179A8" w:rsidRPr="00DA33D7">
              <w:rPr>
                <w:color w:val="auto"/>
                <w:sz w:val="22"/>
                <w:szCs w:val="22"/>
              </w:rPr>
              <w:t>42</w:t>
            </w:r>
            <w:r w:rsidRPr="00DA33D7">
              <w:rPr>
                <w:color w:val="auto"/>
                <w:sz w:val="22"/>
                <w:szCs w:val="22"/>
              </w:rPr>
              <w:t xml:space="preserve"> (0.</w:t>
            </w:r>
            <w:r w:rsidR="00C179A8" w:rsidRPr="00DA33D7">
              <w:rPr>
                <w:color w:val="auto"/>
                <w:sz w:val="22"/>
                <w:szCs w:val="22"/>
              </w:rPr>
              <w:t>33</w:t>
            </w:r>
            <w:r w:rsidRPr="00DA33D7">
              <w:rPr>
                <w:color w:val="auto"/>
                <w:sz w:val="22"/>
                <w:szCs w:val="22"/>
              </w:rPr>
              <w:t>-</w:t>
            </w:r>
            <w:r w:rsidR="00C179A8" w:rsidRPr="00DA33D7">
              <w:rPr>
                <w:color w:val="auto"/>
                <w:sz w:val="22"/>
                <w:szCs w:val="22"/>
              </w:rPr>
              <w:t>6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C179A8" w:rsidRPr="00DA33D7">
              <w:rPr>
                <w:color w:val="auto"/>
                <w:sz w:val="22"/>
                <w:szCs w:val="22"/>
              </w:rPr>
              <w:t>19</w:t>
            </w:r>
            <w:r w:rsidRPr="00DA33D7">
              <w:rPr>
                <w:color w:val="auto"/>
                <w:sz w:val="22"/>
                <w:szCs w:val="22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C01DB" w14:textId="024E39E5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  <w:r w:rsidRPr="00DA33D7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DA33D7">
              <w:rPr>
                <w:color w:val="auto"/>
                <w:sz w:val="22"/>
                <w:szCs w:val="22"/>
              </w:rPr>
              <w:t>.</w:t>
            </w:r>
            <w:r w:rsidR="00C179A8" w:rsidRPr="00DA33D7">
              <w:rPr>
                <w:color w:val="auto"/>
                <w:sz w:val="22"/>
                <w:szCs w:val="22"/>
              </w:rPr>
              <w:t>637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01A28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84414" w14:textId="77777777" w:rsidR="009069E6" w:rsidRPr="00DA33D7" w:rsidRDefault="009069E6" w:rsidP="00B41566">
            <w:pPr>
              <w:spacing w:line="360" w:lineRule="auto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DA33D7" w:rsidRPr="00DA33D7" w14:paraId="3A97FF93" w14:textId="77777777" w:rsidTr="00B41566">
        <w:trPr>
          <w:trHeight w:val="389"/>
        </w:trPr>
        <w:tc>
          <w:tcPr>
            <w:tcW w:w="9034" w:type="dxa"/>
            <w:gridSpan w:val="5"/>
            <w:tcBorders>
              <w:top w:val="single" w:sz="12" w:space="0" w:color="000000" w:themeColor="text1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vAlign w:val="center"/>
          </w:tcPr>
          <w:p w14:paraId="110CFECF" w14:textId="77777777" w:rsidR="009069E6" w:rsidRPr="00DA33D7" w:rsidRDefault="009069E6" w:rsidP="00B41566">
            <w:pPr>
              <w:spacing w:line="360" w:lineRule="auto"/>
              <w:rPr>
                <w:color w:val="auto"/>
                <w:sz w:val="22"/>
                <w:szCs w:val="22"/>
              </w:rPr>
            </w:pPr>
            <w:r w:rsidRPr="00DA33D7">
              <w:rPr>
                <w:color w:val="auto"/>
                <w:sz w:val="22"/>
                <w:szCs w:val="22"/>
              </w:rPr>
              <w:lastRenderedPageBreak/>
              <w:t xml:space="preserve">TACE, </w:t>
            </w:r>
            <w:proofErr w:type="spellStart"/>
            <w:r w:rsidRPr="00DA33D7">
              <w:rPr>
                <w:color w:val="auto"/>
                <w:sz w:val="22"/>
                <w:szCs w:val="22"/>
              </w:rPr>
              <w:t>transarterial</w:t>
            </w:r>
            <w:proofErr w:type="spellEnd"/>
            <w:r w:rsidRPr="00DA33D7">
              <w:rPr>
                <w:color w:val="auto"/>
                <w:sz w:val="22"/>
                <w:szCs w:val="22"/>
              </w:rPr>
              <w:t xml:space="preserve"> chemoembolization; HCC, hepatocellular carcinoma; HR, hazard ratio; CI, confidence interval; AFP, alpha-fetoprotein; INR, international normalized ratio; RFA, radiofrequency ablation.</w:t>
            </w:r>
          </w:p>
        </w:tc>
      </w:tr>
    </w:tbl>
    <w:p w14:paraId="48DFB3AA" w14:textId="77777777" w:rsidR="001242B6" w:rsidRPr="009069E6" w:rsidRDefault="001242B6" w:rsidP="00574777">
      <w:pPr>
        <w:rPr>
          <w:b/>
        </w:rPr>
      </w:pPr>
    </w:p>
    <w:sectPr w:rsidR="001242B6" w:rsidRPr="009069E6" w:rsidSect="0051199F">
      <w:pgSz w:w="11906" w:h="16838"/>
      <w:pgMar w:top="1701" w:right="1440" w:bottom="1440" w:left="1440" w:header="851" w:footer="992" w:gutter="0"/>
      <w:pgBorders w:offsetFrom="page">
        <w:bottom w:val="single" w:sz="12" w:space="24" w:color="auto"/>
      </w:pgBorders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EA05" w14:textId="77777777" w:rsidR="00E9403E" w:rsidRDefault="00E9403E" w:rsidP="00006E26">
      <w:r>
        <w:separator/>
      </w:r>
    </w:p>
  </w:endnote>
  <w:endnote w:type="continuationSeparator" w:id="0">
    <w:p w14:paraId="4DAA817D" w14:textId="77777777" w:rsidR="00E9403E" w:rsidRDefault="00E9403E" w:rsidP="00006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4A000" w14:textId="77777777" w:rsidR="00E9403E" w:rsidRDefault="00E9403E" w:rsidP="00006E26">
      <w:r>
        <w:separator/>
      </w:r>
    </w:p>
  </w:footnote>
  <w:footnote w:type="continuationSeparator" w:id="0">
    <w:p w14:paraId="71675B8B" w14:textId="77777777" w:rsidR="00E9403E" w:rsidRDefault="00E9403E" w:rsidP="00006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777"/>
    <w:rsid w:val="00006E26"/>
    <w:rsid w:val="00116D39"/>
    <w:rsid w:val="001242B6"/>
    <w:rsid w:val="00181557"/>
    <w:rsid w:val="0018496D"/>
    <w:rsid w:val="001A0B96"/>
    <w:rsid w:val="001D4C12"/>
    <w:rsid w:val="00277B8B"/>
    <w:rsid w:val="002D58B4"/>
    <w:rsid w:val="002E1D6C"/>
    <w:rsid w:val="002F78F6"/>
    <w:rsid w:val="0035329E"/>
    <w:rsid w:val="00354D71"/>
    <w:rsid w:val="00355678"/>
    <w:rsid w:val="0036481C"/>
    <w:rsid w:val="003708AE"/>
    <w:rsid w:val="003A606E"/>
    <w:rsid w:val="003E3F8A"/>
    <w:rsid w:val="004059BA"/>
    <w:rsid w:val="00431151"/>
    <w:rsid w:val="00440A86"/>
    <w:rsid w:val="004977B6"/>
    <w:rsid w:val="004A02B3"/>
    <w:rsid w:val="004F3AE8"/>
    <w:rsid w:val="00513EB1"/>
    <w:rsid w:val="00574777"/>
    <w:rsid w:val="00622A26"/>
    <w:rsid w:val="00630E18"/>
    <w:rsid w:val="00666ECC"/>
    <w:rsid w:val="0069016E"/>
    <w:rsid w:val="006A4BC7"/>
    <w:rsid w:val="006F51D3"/>
    <w:rsid w:val="006F5E6B"/>
    <w:rsid w:val="0076228D"/>
    <w:rsid w:val="00800958"/>
    <w:rsid w:val="00826B41"/>
    <w:rsid w:val="0083607E"/>
    <w:rsid w:val="00862E02"/>
    <w:rsid w:val="00891080"/>
    <w:rsid w:val="008926C2"/>
    <w:rsid w:val="008E4923"/>
    <w:rsid w:val="008F57D7"/>
    <w:rsid w:val="009069E6"/>
    <w:rsid w:val="0091564A"/>
    <w:rsid w:val="0094050E"/>
    <w:rsid w:val="009574F0"/>
    <w:rsid w:val="009F76BE"/>
    <w:rsid w:val="00A933BE"/>
    <w:rsid w:val="00AA22B0"/>
    <w:rsid w:val="00AA4402"/>
    <w:rsid w:val="00AA5661"/>
    <w:rsid w:val="00AB28FC"/>
    <w:rsid w:val="00AF4DEB"/>
    <w:rsid w:val="00B32B98"/>
    <w:rsid w:val="00BA6B13"/>
    <w:rsid w:val="00BC3033"/>
    <w:rsid w:val="00C179A8"/>
    <w:rsid w:val="00C5197F"/>
    <w:rsid w:val="00D83940"/>
    <w:rsid w:val="00DA33D7"/>
    <w:rsid w:val="00E27EFC"/>
    <w:rsid w:val="00E9403E"/>
    <w:rsid w:val="00EF24DF"/>
    <w:rsid w:val="00EF767C"/>
    <w:rsid w:val="00F209AA"/>
    <w:rsid w:val="00FC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7467E"/>
  <w15:chartTrackingRefBased/>
  <w15:docId w15:val="{4E8CB70C-4268-4F6A-B680-0397EEEA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B13"/>
    <w:pPr>
      <w:spacing w:after="0" w:line="240" w:lineRule="auto"/>
      <w:jc w:val="left"/>
    </w:pPr>
    <w:rPr>
      <w:rFonts w:ascii="Times New Roman" w:eastAsia="맑은 고딕" w:hAnsi="Times New Roman" w:cs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74777"/>
    <w:rPr>
      <w:rFonts w:ascii="맑은 고딕" w:hAnsi="맑은 고딕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74777"/>
    <w:rPr>
      <w:rFonts w:ascii="맑은 고딕" w:eastAsia="맑은 고딕" w:hAnsi="맑은 고딕" w:cs="Times New Roman"/>
      <w:noProof/>
      <w:color w:val="000000" w:themeColor="text1"/>
      <w:kern w:val="0"/>
      <w:szCs w:val="24"/>
    </w:rPr>
  </w:style>
  <w:style w:type="paragraph" w:styleId="a3">
    <w:name w:val="header"/>
    <w:basedOn w:val="a"/>
    <w:link w:val="Char"/>
    <w:uiPriority w:val="99"/>
    <w:unhideWhenUsed/>
    <w:rsid w:val="00006E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6E26"/>
    <w:rPr>
      <w:rFonts w:ascii="Times New Roman" w:eastAsia="맑은 고딕" w:hAnsi="Times New Roman" w:cs="Times New Roman"/>
      <w:color w:val="000000" w:themeColor="text1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006E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6E26"/>
    <w:rPr>
      <w:rFonts w:ascii="Times New Roman" w:eastAsia="맑은 고딕" w:hAnsi="Times New Roman" w:cs="Times New Roman"/>
      <w:color w:val="000000" w:themeColor="text1"/>
      <w:kern w:val="0"/>
      <w:sz w:val="24"/>
      <w:szCs w:val="24"/>
    </w:rPr>
  </w:style>
  <w:style w:type="table" w:styleId="a5">
    <w:name w:val="Table Grid"/>
    <w:basedOn w:val="a1"/>
    <w:uiPriority w:val="59"/>
    <w:rsid w:val="00431151"/>
    <w:pPr>
      <w:spacing w:after="0" w:line="240" w:lineRule="auto"/>
    </w:pPr>
    <w:rPr>
      <w:rFonts w:ascii="Times New Roman" w:eastAsia="맑은 고딕" w:hAnsi="Times New Roman" w:cs="Times New Roman"/>
      <w:color w:val="000000" w:themeColor="text1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진욱</dc:creator>
  <cp:keywords/>
  <dc:description/>
  <cp:lastModifiedBy>Kim Jin-Wook</cp:lastModifiedBy>
  <cp:revision>2</cp:revision>
  <dcterms:created xsi:type="dcterms:W3CDTF">2022-07-17T09:03:00Z</dcterms:created>
  <dcterms:modified xsi:type="dcterms:W3CDTF">2022-07-17T09:03:00Z</dcterms:modified>
</cp:coreProperties>
</file>